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B428F2" w14:textId="77777777" w:rsidR="003C51FE" w:rsidRDefault="00B10203" w:rsidP="00194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3C51FE">
        <w:rPr>
          <w:rFonts w:ascii="Times New Roman" w:hAnsi="Times New Roman" w:cs="Times New Roman"/>
          <w:sz w:val="24"/>
          <w:szCs w:val="24"/>
        </w:rPr>
        <w:t>Data</w:t>
      </w:r>
    </w:p>
    <w:p w14:paraId="6CE52502" w14:textId="077C8711" w:rsidR="00B10203" w:rsidRDefault="003C51FE" w:rsidP="00194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pplementary</w:t>
      </w:r>
      <w:r w:rsidR="00F74705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="00F74705">
        <w:rPr>
          <w:rFonts w:ascii="Times New Roman" w:hAnsi="Times New Roman" w:cs="Times New Roman"/>
          <w:sz w:val="24"/>
          <w:szCs w:val="24"/>
        </w:rPr>
        <w:t xml:space="preserve"> </w:t>
      </w:r>
      <w:r w:rsidR="00B10203">
        <w:rPr>
          <w:rFonts w:ascii="Times New Roman" w:hAnsi="Times New Roman" w:cs="Times New Roman"/>
          <w:sz w:val="24"/>
          <w:szCs w:val="24"/>
        </w:rPr>
        <w:t>1</w:t>
      </w:r>
      <w:r w:rsidR="00F74705">
        <w:rPr>
          <w:rFonts w:ascii="Times New Roman" w:hAnsi="Times New Roman" w:cs="Times New Roman"/>
          <w:sz w:val="24"/>
          <w:szCs w:val="24"/>
        </w:rPr>
        <w:t>.</w:t>
      </w:r>
      <w:r w:rsidR="00940271">
        <w:rPr>
          <w:rFonts w:ascii="Times New Roman" w:hAnsi="Times New Roman" w:cs="Times New Roman"/>
          <w:sz w:val="24"/>
          <w:szCs w:val="24"/>
        </w:rPr>
        <w:t xml:space="preserve"> Diet </w:t>
      </w:r>
      <w:r w:rsidR="00F74705">
        <w:rPr>
          <w:rFonts w:ascii="Times New Roman" w:hAnsi="Times New Roman" w:cs="Times New Roman"/>
          <w:sz w:val="24"/>
          <w:szCs w:val="24"/>
        </w:rPr>
        <w:t>components</w:t>
      </w:r>
      <w:r w:rsidR="00940271">
        <w:rPr>
          <w:rFonts w:ascii="Times New Roman" w:hAnsi="Times New Roman" w:cs="Times New Roman"/>
          <w:sz w:val="24"/>
          <w:szCs w:val="24"/>
        </w:rPr>
        <w:t xml:space="preserve"> of the</w:t>
      </w:r>
      <w:r w:rsidR="00B10203">
        <w:rPr>
          <w:rFonts w:ascii="Times New Roman" w:hAnsi="Times New Roman" w:cs="Times New Roman"/>
          <w:sz w:val="24"/>
          <w:szCs w:val="24"/>
        </w:rPr>
        <w:t xml:space="preserve"> </w:t>
      </w:r>
      <w:r w:rsidR="00940271">
        <w:rPr>
          <w:rFonts w:ascii="Times New Roman" w:hAnsi="Times New Roman" w:cs="Times New Roman"/>
          <w:sz w:val="24"/>
          <w:szCs w:val="24"/>
        </w:rPr>
        <w:t>asparagine-</w:t>
      </w:r>
      <w:r w:rsidR="00B10203">
        <w:rPr>
          <w:rFonts w:ascii="Times New Roman" w:hAnsi="Times New Roman" w:cs="Times New Roman"/>
          <w:sz w:val="24"/>
          <w:szCs w:val="24"/>
        </w:rPr>
        <w:t xml:space="preserve">depleted diet purchased from </w:t>
      </w:r>
      <w:proofErr w:type="spellStart"/>
      <w:r w:rsidR="00B10203">
        <w:rPr>
          <w:rFonts w:ascii="Times New Roman" w:hAnsi="Times New Roman" w:cs="Times New Roman"/>
          <w:sz w:val="24"/>
          <w:szCs w:val="24"/>
        </w:rPr>
        <w:t>Dyets</w:t>
      </w:r>
      <w:proofErr w:type="spellEnd"/>
      <w:r w:rsidR="00940271">
        <w:rPr>
          <w:rFonts w:ascii="Times New Roman" w:hAnsi="Times New Roman" w:cs="Times New Roman"/>
          <w:sz w:val="24"/>
          <w:szCs w:val="24"/>
        </w:rPr>
        <w:t>.</w:t>
      </w:r>
      <w:r w:rsidR="00B1020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A7DFE8" w14:textId="0523A3D7" w:rsidR="00B10203" w:rsidRDefault="00B10203" w:rsidP="00194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1020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512AAC" wp14:editId="1BDEF1D6">
            <wp:extent cx="5303980" cy="5197290"/>
            <wp:effectExtent l="0" t="0" r="0" b="3810"/>
            <wp:docPr id="2045606625" name="Picture 1" descr="A picture containing text, screenshot, menu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5606625" name="Picture 1" descr="A picture containing text, screenshot, menu, fon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03980" cy="519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82668" w14:textId="2AAE4711" w:rsidR="00EF4FA7" w:rsidRDefault="00EF4F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0657BD9" w14:textId="7CE8A968" w:rsidR="00B10203" w:rsidRDefault="00B10203" w:rsidP="00194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3C51FE">
        <w:rPr>
          <w:rFonts w:ascii="Times New Roman" w:hAnsi="Times New Roman" w:cs="Times New Roman"/>
          <w:sz w:val="24"/>
          <w:szCs w:val="24"/>
        </w:rPr>
        <w:t>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74705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  <w:r w:rsidR="00F74705">
        <w:rPr>
          <w:rFonts w:ascii="Times New Roman" w:hAnsi="Times New Roman" w:cs="Times New Roman"/>
          <w:sz w:val="24"/>
          <w:szCs w:val="24"/>
        </w:rPr>
        <w:t xml:space="preserve">. </w:t>
      </w:r>
      <w:r w:rsidR="00940271">
        <w:rPr>
          <w:rFonts w:ascii="Times New Roman" w:hAnsi="Times New Roman" w:cs="Times New Roman"/>
          <w:sz w:val="24"/>
          <w:szCs w:val="24"/>
        </w:rPr>
        <w:t>Diet</w:t>
      </w:r>
      <w:r w:rsidR="00F74705">
        <w:rPr>
          <w:rFonts w:ascii="Times New Roman" w:hAnsi="Times New Roman" w:cs="Times New Roman"/>
          <w:sz w:val="24"/>
          <w:szCs w:val="24"/>
        </w:rPr>
        <w:t xml:space="preserve"> components</w:t>
      </w:r>
      <w:r w:rsidR="00940271">
        <w:rPr>
          <w:rFonts w:ascii="Times New Roman" w:hAnsi="Times New Roman" w:cs="Times New Roman"/>
          <w:sz w:val="24"/>
          <w:szCs w:val="24"/>
        </w:rPr>
        <w:t xml:space="preserve"> of the asparagine-</w:t>
      </w:r>
      <w:r>
        <w:rPr>
          <w:rFonts w:ascii="Times New Roman" w:hAnsi="Times New Roman" w:cs="Times New Roman"/>
          <w:sz w:val="24"/>
          <w:szCs w:val="24"/>
        </w:rPr>
        <w:t xml:space="preserve">rich diet purchas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Dyets</w:t>
      </w:r>
      <w:proofErr w:type="spellEnd"/>
      <w:r w:rsidR="00940271">
        <w:rPr>
          <w:rFonts w:ascii="Times New Roman" w:hAnsi="Times New Roman" w:cs="Times New Roman"/>
          <w:sz w:val="24"/>
          <w:szCs w:val="24"/>
        </w:rPr>
        <w:t>.</w:t>
      </w:r>
    </w:p>
    <w:p w14:paraId="75281E39" w14:textId="3D2C1376" w:rsidR="00B10203" w:rsidRDefault="00B10203" w:rsidP="00194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1020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EF378C5" wp14:editId="3D6D14C7">
            <wp:extent cx="5601185" cy="5524979"/>
            <wp:effectExtent l="0" t="0" r="0" b="0"/>
            <wp:docPr id="346038505" name="Picture 1" descr="A picture containing text, screenshot, menu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6038505" name="Picture 1" descr="A picture containing text, screenshot, menu, number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01185" cy="5524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D4336" w14:textId="6E4C4549" w:rsidR="00F74705" w:rsidRDefault="00F747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54AF965" w14:textId="59B301A9" w:rsidR="00B10203" w:rsidRDefault="00940271" w:rsidP="00194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3C51FE">
        <w:rPr>
          <w:rFonts w:ascii="Times New Roman" w:hAnsi="Times New Roman" w:cs="Times New Roman"/>
          <w:sz w:val="24"/>
          <w:szCs w:val="24"/>
        </w:rPr>
        <w:t>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74705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  <w:r w:rsidR="00F7470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63D3C">
        <w:rPr>
          <w:rFonts w:ascii="Times New Roman" w:hAnsi="Times New Roman" w:cs="Times New Roman"/>
          <w:sz w:val="24"/>
          <w:szCs w:val="24"/>
        </w:rPr>
        <w:t>Blood metabolites that were significantly different between diets</w:t>
      </w:r>
      <w:r w:rsidR="00F74705">
        <w:rPr>
          <w:rFonts w:ascii="Times New Roman" w:hAnsi="Times New Roman" w:cs="Times New Roman"/>
          <w:sz w:val="24"/>
          <w:szCs w:val="24"/>
        </w:rPr>
        <w:t>, determined using</w:t>
      </w:r>
      <w:r w:rsidRPr="00863D3C">
        <w:rPr>
          <w:rFonts w:ascii="Times New Roman" w:hAnsi="Times New Roman" w:cs="Times New Roman"/>
          <w:sz w:val="24"/>
          <w:szCs w:val="24"/>
        </w:rPr>
        <w:t xml:space="preserve"> ANCOVA. Day 35 and day 72 results used day 0 as the control. Day 77 </w:t>
      </w:r>
      <w:r w:rsidR="00F74705">
        <w:rPr>
          <w:rFonts w:ascii="Times New Roman" w:hAnsi="Times New Roman" w:cs="Times New Roman"/>
          <w:sz w:val="24"/>
          <w:szCs w:val="24"/>
        </w:rPr>
        <w:t xml:space="preserve">(e.g. 5 days post P-ASP injection) </w:t>
      </w:r>
      <w:r w:rsidRPr="00863D3C">
        <w:rPr>
          <w:rFonts w:ascii="Times New Roman" w:hAnsi="Times New Roman" w:cs="Times New Roman"/>
          <w:sz w:val="24"/>
          <w:szCs w:val="24"/>
        </w:rPr>
        <w:t xml:space="preserve">results used </w:t>
      </w:r>
      <w:r w:rsidR="00F74705">
        <w:rPr>
          <w:rFonts w:ascii="Times New Roman" w:hAnsi="Times New Roman" w:cs="Times New Roman"/>
          <w:sz w:val="24"/>
          <w:szCs w:val="24"/>
        </w:rPr>
        <w:t>D</w:t>
      </w:r>
      <w:r w:rsidRPr="00863D3C">
        <w:rPr>
          <w:rFonts w:ascii="Times New Roman" w:hAnsi="Times New Roman" w:cs="Times New Roman"/>
          <w:sz w:val="24"/>
          <w:szCs w:val="24"/>
        </w:rPr>
        <w:t xml:space="preserve">ay 72 </w:t>
      </w:r>
      <w:r w:rsidR="00F74705">
        <w:rPr>
          <w:rFonts w:ascii="Times New Roman" w:hAnsi="Times New Roman" w:cs="Times New Roman"/>
          <w:sz w:val="24"/>
          <w:szCs w:val="24"/>
        </w:rPr>
        <w:t xml:space="preserve">(prior to P-ASP injection) </w:t>
      </w:r>
      <w:r w:rsidRPr="00863D3C">
        <w:rPr>
          <w:rFonts w:ascii="Times New Roman" w:hAnsi="Times New Roman" w:cs="Times New Roman"/>
          <w:sz w:val="24"/>
          <w:szCs w:val="24"/>
        </w:rPr>
        <w:t xml:space="preserve">as the control. * </w:t>
      </w:r>
      <w:proofErr w:type="gramStart"/>
      <w:r w:rsidRPr="00863D3C">
        <w:rPr>
          <w:rFonts w:ascii="Times New Roman" w:hAnsi="Times New Roman" w:cs="Times New Roman"/>
          <w:sz w:val="24"/>
          <w:szCs w:val="24"/>
        </w:rPr>
        <w:t>marks</w:t>
      </w:r>
      <w:proofErr w:type="gramEnd"/>
      <w:r w:rsidRPr="00863D3C">
        <w:rPr>
          <w:rFonts w:ascii="Times New Roman" w:hAnsi="Times New Roman" w:cs="Times New Roman"/>
          <w:sz w:val="24"/>
          <w:szCs w:val="24"/>
        </w:rPr>
        <w:t xml:space="preserve"> significance p&lt;0.05.</w:t>
      </w:r>
    </w:p>
    <w:tbl>
      <w:tblPr>
        <w:tblW w:w="9265" w:type="dxa"/>
        <w:tblLook w:val="04A0" w:firstRow="1" w:lastRow="0" w:firstColumn="1" w:lastColumn="0" w:noHBand="0" w:noVBand="1"/>
      </w:tblPr>
      <w:tblGrid>
        <w:gridCol w:w="4495"/>
        <w:gridCol w:w="1530"/>
        <w:gridCol w:w="1620"/>
        <w:gridCol w:w="1620"/>
      </w:tblGrid>
      <w:tr w:rsidR="00940271" w:rsidRPr="00F74705" w14:paraId="3A99B322" w14:textId="77777777" w:rsidTr="00E91A9F">
        <w:trPr>
          <w:trHeight w:val="300"/>
        </w:trPr>
        <w:tc>
          <w:tcPr>
            <w:tcW w:w="4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1DF0428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bolit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3AF5EBB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0 to 3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9D1EA80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0 to 7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51DFDAE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72 to 77</w:t>
            </w:r>
          </w:p>
        </w:tc>
      </w:tr>
      <w:tr w:rsidR="00940271" w:rsidRPr="00F74705" w14:paraId="16A8E0A4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FEA9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color w:val="000000"/>
              </w:rPr>
              <w:t>Adenosi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B7509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935E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405C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732A684E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B789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74705">
              <w:rPr>
                <w:rFonts w:ascii="Times New Roman" w:eastAsia="Times New Roman" w:hAnsi="Times New Roman" w:cs="Times New Roman"/>
                <w:color w:val="000000"/>
              </w:rPr>
              <w:t>Arachidonyl</w:t>
            </w:r>
            <w:proofErr w:type="spellEnd"/>
            <w:r w:rsidRPr="00F74705">
              <w:rPr>
                <w:rFonts w:ascii="Times New Roman" w:eastAsia="Times New Roman" w:hAnsi="Times New Roman" w:cs="Times New Roman"/>
                <w:color w:val="000000"/>
              </w:rPr>
              <w:t xml:space="preserve"> Carniti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F94F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0CD0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5B7B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7A56D669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06475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color w:val="000000"/>
              </w:rPr>
              <w:t>Betai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BA89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1865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D9FF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7C8830D8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84FC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color w:val="000000"/>
              </w:rPr>
              <w:t>Choli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A7B8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EE2C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EDE5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1F3E88C5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6D9B0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74705">
              <w:rPr>
                <w:rFonts w:ascii="Times New Roman" w:eastAsia="Times New Roman" w:hAnsi="Times New Roman" w:cs="Times New Roman"/>
                <w:color w:val="000000"/>
              </w:rPr>
              <w:t>Cinnamoylglycin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FB4B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5B96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868D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633E7416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B439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color w:val="000000"/>
              </w:rPr>
              <w:t>Creati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D38F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0185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2CCC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2B9F65B5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51FF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color w:val="000000"/>
              </w:rPr>
              <w:t>Creatini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93F4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DC45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1ABC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54BD966C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8834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74705">
              <w:rPr>
                <w:rFonts w:ascii="Times New Roman" w:eastAsia="Times New Roman" w:hAnsi="Times New Roman" w:cs="Times New Roman"/>
                <w:color w:val="000000"/>
              </w:rPr>
              <w:t>Decanolycarnitin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F641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DA67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837F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4E8542AF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8DAC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color w:val="000000"/>
              </w:rPr>
              <w:t>9-Decenoylcarniti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AA32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082D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48D1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23552113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0C5D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74705">
              <w:rPr>
                <w:rFonts w:ascii="Times New Roman" w:eastAsia="Times New Roman" w:hAnsi="Times New Roman" w:cs="Times New Roman"/>
                <w:color w:val="000000"/>
              </w:rPr>
              <w:t>Dodecanoylcarnitin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32EFE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8CA2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EBD5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0F166299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28F73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color w:val="000000"/>
              </w:rPr>
              <w:t>Glucaric Aci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F56F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882D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1313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055376D7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3EE0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74705">
              <w:rPr>
                <w:rFonts w:ascii="Times New Roman" w:eastAsia="Times New Roman" w:hAnsi="Times New Roman" w:cs="Times New Roman"/>
                <w:color w:val="000000"/>
              </w:rPr>
              <w:t>Glutarylcarnitin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1987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1713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153C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1EB75BEB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D9FD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color w:val="000000"/>
              </w:rPr>
              <w:t>8-HET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1AE7A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69FD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0FDD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940271" w:rsidRPr="00F74705" w14:paraId="630E4746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F68C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74705">
              <w:rPr>
                <w:rFonts w:ascii="Times New Roman" w:eastAsia="Times New Roman" w:hAnsi="Times New Roman" w:cs="Times New Roman"/>
                <w:color w:val="000000"/>
              </w:rPr>
              <w:t>Hydroxyhexanoycarnitin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5131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BA36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9BBC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070A20B8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2950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color w:val="000000"/>
              </w:rPr>
              <w:t>5-Hydroxyindoleacetic aci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AB695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47C5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4201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5CA1F493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EC2A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74705">
              <w:rPr>
                <w:rFonts w:ascii="Times New Roman" w:eastAsia="Times New Roman" w:hAnsi="Times New Roman" w:cs="Times New Roman"/>
                <w:color w:val="000000"/>
              </w:rPr>
              <w:t>Imidazoleacetic</w:t>
            </w:r>
            <w:proofErr w:type="spellEnd"/>
            <w:r w:rsidRPr="00F74705">
              <w:rPr>
                <w:rFonts w:ascii="Times New Roman" w:eastAsia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1DF5F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30BA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3B04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637F04D9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8970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color w:val="000000"/>
              </w:rPr>
              <w:t>IT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65F3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1A6E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D13E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940271" w:rsidRPr="00F74705" w14:paraId="7A3FAEB9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E40F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color w:val="000000"/>
              </w:rPr>
              <w:t>2-Keto-L-gluconat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C428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E88F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6801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75D4AB40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F088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color w:val="000000"/>
              </w:rPr>
              <w:t>L-Aspartic Aci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E7F06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FF7E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55759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7093707C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9FBF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-2-hydroxyglutaric Aci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58FF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61D27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95E4D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5388B3EE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2DF2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74705">
              <w:rPr>
                <w:rFonts w:ascii="Times New Roman" w:eastAsia="Times New Roman" w:hAnsi="Times New Roman" w:cs="Times New Roman"/>
                <w:color w:val="000000"/>
              </w:rPr>
              <w:t>Linoleyl</w:t>
            </w:r>
            <w:proofErr w:type="spellEnd"/>
            <w:r w:rsidRPr="00F74705">
              <w:rPr>
                <w:rFonts w:ascii="Times New Roman" w:eastAsia="Times New Roman" w:hAnsi="Times New Roman" w:cs="Times New Roman"/>
                <w:color w:val="000000"/>
              </w:rPr>
              <w:t xml:space="preserve"> carniti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8224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8821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26F1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4CD53D62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9D22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color w:val="000000"/>
              </w:rPr>
              <w:t>L-</w:t>
            </w:r>
            <w:proofErr w:type="spellStart"/>
            <w:r w:rsidRPr="00F74705">
              <w:rPr>
                <w:rFonts w:ascii="Times New Roman" w:eastAsia="Times New Roman" w:hAnsi="Times New Roman" w:cs="Times New Roman"/>
                <w:color w:val="000000"/>
              </w:rPr>
              <w:t>Octanoylcarnitin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FBDD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6374F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AC5E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74BE2A7E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AB06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color w:val="000000"/>
              </w:rPr>
              <w:t>L-phenylalani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D786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216B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FBBB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940271" w:rsidRPr="00F74705" w14:paraId="7889BDB0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23C0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color w:val="000000"/>
              </w:rPr>
              <w:t>L-Tryptopha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5FE2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207D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4EE0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21B04086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F12BB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color w:val="000000"/>
              </w:rPr>
              <w:t>Malonic Aci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E6B46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2005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70D27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00DB8A05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26BB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74705">
              <w:rPr>
                <w:rFonts w:ascii="Times New Roman" w:eastAsia="Times New Roman" w:hAnsi="Times New Roman" w:cs="Times New Roman"/>
                <w:color w:val="000000"/>
              </w:rPr>
              <w:t>Metanephrin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8371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3FAC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829C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940271" w:rsidRPr="00F74705" w14:paraId="19CDBD17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924D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74705">
              <w:rPr>
                <w:rFonts w:ascii="Times New Roman" w:eastAsia="Times New Roman" w:hAnsi="Times New Roman" w:cs="Times New Roman"/>
                <w:color w:val="000000"/>
              </w:rPr>
              <w:t>Methylguanidin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B3518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A3A3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5B1A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3B52A686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E5E0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color w:val="000000"/>
              </w:rPr>
              <w:t>7-Methylguani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7B49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647D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8041D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6F616B95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4249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color w:val="000000"/>
              </w:rPr>
              <w:t>N6-Acetyl-L-Lysi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E208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E1BF5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51AE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27ED0726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1823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color w:val="000000"/>
              </w:rPr>
              <w:t>N-Acetyl-D-glucosami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A47E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6754D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EAA8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0BB2EC9C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07A8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color w:val="000000"/>
              </w:rPr>
              <w:t xml:space="preserve">Nicotinamide </w:t>
            </w:r>
            <w:proofErr w:type="spellStart"/>
            <w:r w:rsidRPr="00F74705">
              <w:rPr>
                <w:rFonts w:ascii="Times New Roman" w:eastAsia="Times New Roman" w:hAnsi="Times New Roman" w:cs="Times New Roman"/>
                <w:color w:val="000000"/>
              </w:rPr>
              <w:t>ribotid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A37B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6B4B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EC44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940271" w:rsidRPr="00F74705" w14:paraId="6AB37387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D28B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color w:val="000000"/>
              </w:rPr>
              <w:t>O-</w:t>
            </w:r>
            <w:proofErr w:type="spellStart"/>
            <w:r w:rsidRPr="00F74705">
              <w:rPr>
                <w:rFonts w:ascii="Times New Roman" w:eastAsia="Times New Roman" w:hAnsi="Times New Roman" w:cs="Times New Roman"/>
                <w:color w:val="000000"/>
              </w:rPr>
              <w:t>acetylserin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0F57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4536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202D4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940271" w:rsidRPr="00F74705" w14:paraId="0A6FC288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ED32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color w:val="000000"/>
              </w:rPr>
              <w:t>2-Octenoylcarniti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F40E5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9811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8165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940271" w:rsidRPr="00F74705" w14:paraId="1702CF6B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8FC7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74705">
              <w:rPr>
                <w:rFonts w:ascii="Times New Roman" w:eastAsia="Times New Roman" w:hAnsi="Times New Roman" w:cs="Times New Roman"/>
                <w:color w:val="000000"/>
              </w:rPr>
              <w:t>Oleoylcarnitin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C439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8D29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1830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940271" w:rsidRPr="00F74705" w14:paraId="444B3894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F783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color w:val="000000"/>
              </w:rPr>
              <w:t>Ortho-</w:t>
            </w:r>
            <w:proofErr w:type="spellStart"/>
            <w:r w:rsidRPr="00F74705">
              <w:rPr>
                <w:rFonts w:ascii="Times New Roman" w:eastAsia="Times New Roman" w:hAnsi="Times New Roman" w:cs="Times New Roman"/>
                <w:color w:val="000000"/>
              </w:rPr>
              <w:t>hydrxyphenylacetic</w:t>
            </w:r>
            <w:proofErr w:type="spellEnd"/>
            <w:r w:rsidRPr="00F74705">
              <w:rPr>
                <w:rFonts w:ascii="Times New Roman" w:eastAsia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4CE8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44D6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9670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6DC81AF3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6334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74705">
              <w:rPr>
                <w:rFonts w:ascii="Times New Roman" w:eastAsia="Times New Roman" w:hAnsi="Times New Roman" w:cs="Times New Roman"/>
                <w:color w:val="000000"/>
              </w:rPr>
              <w:t>Propionylcarnitin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88C7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E754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3B5C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2E7702A9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D703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color w:val="000000"/>
              </w:rPr>
              <w:t>Pyridox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55F3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062B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96FB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940271" w:rsidRPr="00F74705" w14:paraId="463A8446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E151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color w:val="000000"/>
              </w:rPr>
              <w:t>4-Pyridoxic Aci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A4AF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FB99F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DFE7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703D43B9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45B9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color w:val="000000"/>
              </w:rPr>
              <w:t>Quinolinic Aci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B14F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FB24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6CF2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940271" w:rsidRPr="00F74705" w14:paraId="1F155C14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F8CE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color w:val="000000"/>
              </w:rPr>
              <w:t>Sphingosi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E68E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A8D5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C5A7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940271" w:rsidRPr="00F74705" w14:paraId="29AEC31E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A3EE4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74705">
              <w:rPr>
                <w:rFonts w:ascii="Times New Roman" w:eastAsia="Times New Roman" w:hAnsi="Times New Roman" w:cs="Times New Roman"/>
                <w:color w:val="000000"/>
              </w:rPr>
              <w:t>Stearoylcarnitin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5938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6926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AC4C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7EFFCF66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11C4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color w:val="000000"/>
              </w:rPr>
              <w:t>Sucro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6B10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1D02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3812F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6B6A855E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687A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74705">
              <w:rPr>
                <w:rFonts w:ascii="Times New Roman" w:eastAsia="Times New Roman" w:hAnsi="Times New Roman" w:cs="Times New Roman"/>
                <w:color w:val="000000"/>
              </w:rPr>
              <w:t>Tetradecadiencarnitin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E3DE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836E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ED3F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5F70F349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4E2C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74705">
              <w:rPr>
                <w:rFonts w:ascii="Times New Roman" w:eastAsia="Times New Roman" w:hAnsi="Times New Roman" w:cs="Times New Roman"/>
                <w:color w:val="000000"/>
              </w:rPr>
              <w:t>Tetradecanoylcarnitin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E4E6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0939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295FD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3F7C45F9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1269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hiami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0649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E493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7D53C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940271" w:rsidRPr="00F74705" w14:paraId="1C798BA1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3FF2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color w:val="000000"/>
              </w:rPr>
              <w:t>Thymidi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DC44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DCC5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A30A9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940271" w:rsidRPr="00F74705" w14:paraId="0ADFFE53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56DB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color w:val="000000"/>
              </w:rPr>
              <w:t>Trans-2-dodecenoylcarniti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18AE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8E46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DCB6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546161D9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C5F36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color w:val="000000"/>
              </w:rPr>
              <w:t>Tryptami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8924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DA7C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4878F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940271" w:rsidRPr="00F74705" w14:paraId="5BD87A35" w14:textId="77777777" w:rsidTr="00E91A9F">
        <w:trPr>
          <w:trHeight w:val="300"/>
        </w:trPr>
        <w:tc>
          <w:tcPr>
            <w:tcW w:w="4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A710" w14:textId="77777777" w:rsidR="00940271" w:rsidRPr="00F74705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color w:val="000000"/>
              </w:rPr>
              <w:t>Uraci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D380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A24D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44C9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</w:tbl>
    <w:p w14:paraId="19DA96FC" w14:textId="6176FDFD" w:rsidR="00F74705" w:rsidRDefault="00F74705" w:rsidP="00194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FAC554" w14:textId="77777777" w:rsidR="00F74705" w:rsidRDefault="00F747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5F1EBE8" w14:textId="53987244" w:rsidR="00940271" w:rsidRPr="00863D3C" w:rsidRDefault="00940271" w:rsidP="009402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3C51FE">
        <w:rPr>
          <w:rFonts w:ascii="Times New Roman" w:hAnsi="Times New Roman" w:cs="Times New Roman"/>
          <w:sz w:val="24"/>
          <w:szCs w:val="24"/>
        </w:rPr>
        <w:t>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74705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  <w:r w:rsidR="00F74705">
        <w:rPr>
          <w:rFonts w:ascii="Times New Roman" w:hAnsi="Times New Roman" w:cs="Times New Roman"/>
          <w:sz w:val="24"/>
          <w:szCs w:val="24"/>
        </w:rPr>
        <w:t>.</w:t>
      </w:r>
      <w:r w:rsidRPr="00863D3C">
        <w:rPr>
          <w:rFonts w:ascii="Times New Roman" w:hAnsi="Times New Roman" w:cs="Times New Roman"/>
          <w:sz w:val="24"/>
          <w:szCs w:val="24"/>
        </w:rPr>
        <w:t xml:space="preserve"> Stool metabolites that were significantly different between diets</w:t>
      </w:r>
      <w:r w:rsidR="00F74705">
        <w:rPr>
          <w:rFonts w:ascii="Times New Roman" w:hAnsi="Times New Roman" w:cs="Times New Roman"/>
          <w:sz w:val="24"/>
          <w:szCs w:val="24"/>
        </w:rPr>
        <w:t>, determined by A</w:t>
      </w:r>
      <w:r w:rsidRPr="00863D3C">
        <w:rPr>
          <w:rFonts w:ascii="Times New Roman" w:hAnsi="Times New Roman" w:cs="Times New Roman"/>
          <w:sz w:val="24"/>
          <w:szCs w:val="24"/>
        </w:rPr>
        <w:t xml:space="preserve">NCOVA. Day 35 and day 72 results used day 0 as the control. Day 77 results used day 72 as the control. * </w:t>
      </w:r>
      <w:proofErr w:type="gramStart"/>
      <w:r w:rsidRPr="00863D3C">
        <w:rPr>
          <w:rFonts w:ascii="Times New Roman" w:hAnsi="Times New Roman" w:cs="Times New Roman"/>
          <w:sz w:val="24"/>
          <w:szCs w:val="24"/>
        </w:rPr>
        <w:t>marks</w:t>
      </w:r>
      <w:proofErr w:type="gramEnd"/>
      <w:r w:rsidRPr="00863D3C">
        <w:rPr>
          <w:rFonts w:ascii="Times New Roman" w:hAnsi="Times New Roman" w:cs="Times New Roman"/>
          <w:sz w:val="24"/>
          <w:szCs w:val="24"/>
        </w:rPr>
        <w:t xml:space="preserve"> significance p&lt;0.05.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4585"/>
        <w:gridCol w:w="1890"/>
        <w:gridCol w:w="1530"/>
        <w:gridCol w:w="1350"/>
      </w:tblGrid>
      <w:tr w:rsidR="00940271" w:rsidRPr="00F74705" w14:paraId="2144C886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DEDED"/>
            <w:noWrap/>
            <w:vAlign w:val="bottom"/>
            <w:hideMark/>
          </w:tcPr>
          <w:p w14:paraId="2CF3C4C7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tabolit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ED0C130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3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9901F6F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7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912CCBA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 77</w:t>
            </w:r>
          </w:p>
        </w:tc>
      </w:tr>
      <w:tr w:rsidR="00940271" w:rsidRPr="00F74705" w14:paraId="4877AF4E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850F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eni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7C1E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8BC6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14F4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4749B0FF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14EF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ipic aci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E73E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2E3B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7F2D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64A85F0E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03B2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P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B46E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C80A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E692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0978DCFC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8B35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-Arachidonylgylcero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320A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95E8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AAD0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940271" w:rsidRPr="00F74705" w14:paraId="64EFE24E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66D7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a-Alani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4841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D315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B4EE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4F6FA7C6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9ADFD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ai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B315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6DCE2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4A30A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940271" w:rsidRPr="00F74705" w14:paraId="3536D8EE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3B6A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yclophosphamid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F4E0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0506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943E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940271" w:rsidRPr="00F74705" w14:paraId="3DC18873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E41A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ytidi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716B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E3A5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1F9C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940271" w:rsidRPr="00F74705" w14:paraId="7E05839E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8961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ytosi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F33C4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C4C4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64F85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648031BD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5097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DP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8500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2A2A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6CF1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26F738A5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17D9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oxyuridin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CA0CC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7818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8FD39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4386585F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C99C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GDP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644C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FB6EA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F9DC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0E0C168D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FA20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pami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4749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9510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3C9C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6A83EA79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C597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TDP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E555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BF8D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6913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60DB8E83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055D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pinephri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9FB9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3500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3510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940271" w:rsidRPr="00F74705" w14:paraId="65750D4D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206A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,12-Epoxyeicosatrienoic aci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60C4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2C5F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72B4D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0A0CE679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2521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ypotaurin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3AE1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A60D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122B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64233DBF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6455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-Asparagi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E973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88B7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A733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940271" w:rsidRPr="00F74705" w14:paraId="4CD55F94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4A9A5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-Cystei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EFF0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B197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BACF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37B20E10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9C70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-</w:t>
            </w:r>
            <w:proofErr w:type="spellStart"/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mocysteic</w:t>
            </w:r>
            <w:proofErr w:type="spellEnd"/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ci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E4F33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1418D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98E3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10AF2383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4E3C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Linoleic aci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2624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24D2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5BCA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681A3C27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04E0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-Isoleuci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1C643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DDB7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AC77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4886A356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285B9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-Leuci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0F715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912F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8687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40AC509F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0038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-Methylindo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465A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B4A6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028DC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53A45FF2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AF4A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-Acetyl-D-glucosami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8752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1BAC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68E0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7ED7CA10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A971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-Acetyl-L-alani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4EC9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3CBA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7EE5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3298B278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D4D4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rmetanephri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9D29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070F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AA22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422CBF85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7073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nithi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B0DC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6D3E5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BC836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156B8E2A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2D8E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,9-DiHETr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C6B10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433C7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59DF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04D0B66D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A60A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ntothenic Aci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C417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AD3A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621C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2236C508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1697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enylacetlyglutamin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7206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41D9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EA5D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6B38F85D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1962E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colinic aci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271F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A3E3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E3DB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940271" w:rsidRPr="00F74705" w14:paraId="28A15D34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F449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pecolic aci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4898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1D246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A637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025C420E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69D5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staglandin F2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F754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4163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2DC9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5D836B22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C8E3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-</w:t>
            </w:r>
            <w:proofErr w:type="spellStart"/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enosylmethioninamin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6FFA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AD8D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CAFE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940271" w:rsidRPr="00F74705" w14:paraId="1085C27E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D0BE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hinganin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1D73F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7E01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B857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3C2130A4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09ED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tradecanoylcarnitin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C51B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67F7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2953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0E04BE19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D519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trahydrobiopter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11E7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7B05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602F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5D145126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8272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glyglycin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468D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61B7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A929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5377F325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150A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rami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61299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45C0F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9B8A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  <w:tr w:rsidR="00940271" w:rsidRPr="00F74705" w14:paraId="519D1A58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7AF81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raci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B245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C2B4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51B9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940271" w:rsidRPr="00F74705" w14:paraId="1D5D3B04" w14:textId="77777777" w:rsidTr="00E91A9F">
        <w:trPr>
          <w:trHeight w:val="300"/>
        </w:trPr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90CA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ridine 5'-monophosphat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61A9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66CA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176B" w14:textId="77777777" w:rsidR="00940271" w:rsidRPr="00F74705" w:rsidRDefault="00940271" w:rsidP="00E91A9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7470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</w:tbl>
    <w:p w14:paraId="1CADC572" w14:textId="225B9DAC" w:rsidR="00F74705" w:rsidRDefault="00F74705" w:rsidP="009402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BC8522" w14:textId="77777777" w:rsidR="00F74705" w:rsidRDefault="00F747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0CE8257" w14:textId="47DA4B43" w:rsidR="00940271" w:rsidRPr="00E82BE9" w:rsidRDefault="00940271" w:rsidP="009402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3C51FE">
        <w:rPr>
          <w:rFonts w:ascii="Times New Roman" w:hAnsi="Times New Roman" w:cs="Times New Roman"/>
          <w:sz w:val="24"/>
          <w:szCs w:val="24"/>
        </w:rPr>
        <w:t>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F4FA7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4</w:t>
      </w:r>
      <w:r w:rsidR="00EF4FA7">
        <w:rPr>
          <w:rFonts w:ascii="Times New Roman" w:hAnsi="Times New Roman" w:cs="Times New Roman"/>
          <w:sz w:val="24"/>
          <w:szCs w:val="24"/>
        </w:rPr>
        <w:t>.</w:t>
      </w:r>
      <w:r w:rsidRPr="00E82BE9">
        <w:rPr>
          <w:rFonts w:ascii="Times New Roman" w:hAnsi="Times New Roman" w:cs="Times New Roman"/>
          <w:sz w:val="24"/>
          <w:szCs w:val="24"/>
        </w:rPr>
        <w:t xml:space="preserve"> Pathway blood analysis results from </w:t>
      </w:r>
      <w:proofErr w:type="spellStart"/>
      <w:r w:rsidRPr="00E82BE9">
        <w:rPr>
          <w:rFonts w:ascii="Times New Roman" w:hAnsi="Times New Roman" w:cs="Times New Roman"/>
          <w:sz w:val="24"/>
          <w:szCs w:val="24"/>
        </w:rPr>
        <w:t>Metaboanalyst</w:t>
      </w:r>
      <w:proofErr w:type="spellEnd"/>
      <w:r w:rsidRPr="00E82BE9">
        <w:rPr>
          <w:rFonts w:ascii="Times New Roman" w:hAnsi="Times New Roman" w:cs="Times New Roman"/>
          <w:sz w:val="24"/>
          <w:szCs w:val="24"/>
        </w:rPr>
        <w:t xml:space="preserve">. P values listed for significant pathways by timepoint. </w:t>
      </w:r>
    </w:p>
    <w:tbl>
      <w:tblPr>
        <w:tblW w:w="9880" w:type="dxa"/>
        <w:tblLook w:val="04A0" w:firstRow="1" w:lastRow="0" w:firstColumn="1" w:lastColumn="0" w:noHBand="0" w:noVBand="1"/>
      </w:tblPr>
      <w:tblGrid>
        <w:gridCol w:w="6040"/>
        <w:gridCol w:w="960"/>
        <w:gridCol w:w="960"/>
        <w:gridCol w:w="996"/>
        <w:gridCol w:w="1116"/>
      </w:tblGrid>
      <w:tr w:rsidR="00940271" w:rsidRPr="00620C5B" w14:paraId="4FE4030F" w14:textId="77777777" w:rsidTr="00E91A9F">
        <w:trPr>
          <w:trHeight w:val="525"/>
        </w:trPr>
        <w:tc>
          <w:tcPr>
            <w:tcW w:w="6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041E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Pathway Affected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DBCC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0656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ay 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FA5F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ay 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BBEB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ay 77</w:t>
            </w:r>
          </w:p>
        </w:tc>
      </w:tr>
      <w:tr w:rsidR="00940271" w:rsidRPr="00620C5B" w14:paraId="13F82D7C" w14:textId="77777777" w:rsidTr="00E91A9F">
        <w:trPr>
          <w:trHeight w:val="300"/>
        </w:trPr>
        <w:tc>
          <w:tcPr>
            <w:tcW w:w="6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56245F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anine, aspartate and glutamate metaboli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8BE4D1D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7A15470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310CC0" w14:textId="77777777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BC30734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29901CE0" w14:textId="77777777" w:rsidTr="00E91A9F">
        <w:trPr>
          <w:trHeight w:val="300"/>
        </w:trPr>
        <w:tc>
          <w:tcPr>
            <w:tcW w:w="6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AE7D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rginine biosynthes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633ACFB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77FDC2B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464B" w14:textId="77777777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D4BA1F0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32C6F19B" w14:textId="77777777" w:rsidTr="00E91A9F">
        <w:trPr>
          <w:trHeight w:val="300"/>
        </w:trPr>
        <w:tc>
          <w:tcPr>
            <w:tcW w:w="6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890E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iotin metaboli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786A318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B4BA" w14:textId="77777777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EC0F15B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AF7E2DD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21700A57" w14:textId="77777777" w:rsidTr="00E91A9F">
        <w:trPr>
          <w:trHeight w:val="300"/>
        </w:trPr>
        <w:tc>
          <w:tcPr>
            <w:tcW w:w="6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9F6D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itrate cycle (TCA cycl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F03E373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9E3A" w14:textId="77777777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477DCAE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559CF3C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76C4818B" w14:textId="77777777" w:rsidTr="00E91A9F">
        <w:trPr>
          <w:trHeight w:val="300"/>
        </w:trPr>
        <w:tc>
          <w:tcPr>
            <w:tcW w:w="6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96167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lycerolipid</w:t>
            </w:r>
            <w:proofErr w:type="spellEnd"/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etaboli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42A964B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0D487F9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1354C" w14:textId="77777777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5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6167649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4CEDB96C" w14:textId="77777777" w:rsidTr="00E91A9F">
        <w:trPr>
          <w:trHeight w:val="300"/>
        </w:trPr>
        <w:tc>
          <w:tcPr>
            <w:tcW w:w="6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A615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lycerophospholipid metaboli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CB265C0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2F61C71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DC8A" w14:textId="77777777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5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6F26A87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59666B98" w14:textId="77777777" w:rsidTr="00E91A9F">
        <w:trPr>
          <w:trHeight w:val="300"/>
        </w:trPr>
        <w:tc>
          <w:tcPr>
            <w:tcW w:w="6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5227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lycine, serine, and threonine metaboli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62F8DEA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2B7D" w14:textId="77777777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2E5404F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FE11819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4C07E647" w14:textId="77777777" w:rsidTr="00E91A9F">
        <w:trPr>
          <w:trHeight w:val="375"/>
        </w:trPr>
        <w:tc>
          <w:tcPr>
            <w:tcW w:w="6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A915E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lycosylphosphatidylinositol (GPI)- anchor biosynthes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7933F" w14:textId="77777777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D08B865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D2BC" w14:textId="77777777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6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F1F3A2E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14CBA2D0" w14:textId="77777777" w:rsidTr="00E91A9F">
        <w:trPr>
          <w:trHeight w:val="300"/>
        </w:trPr>
        <w:tc>
          <w:tcPr>
            <w:tcW w:w="6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A1D63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lyoxylate and dicarboxylate metaboli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2E658E0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5128" w14:textId="77777777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9F245D1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E6D5E69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2B24F01C" w14:textId="77777777" w:rsidTr="00E91A9F">
        <w:trPr>
          <w:trHeight w:val="300"/>
        </w:trPr>
        <w:tc>
          <w:tcPr>
            <w:tcW w:w="6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AFAC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ysine degrad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42D3679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8364" w14:textId="77777777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DB07F72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7163CBC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76297E5A" w14:textId="77777777" w:rsidTr="00E91A9F">
        <w:trPr>
          <w:trHeight w:val="300"/>
        </w:trPr>
        <w:tc>
          <w:tcPr>
            <w:tcW w:w="6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26BB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nnose type O-glycan biosynthes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B57E" w14:textId="77777777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E6D6948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66CC613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5F7955A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742D2A0C" w14:textId="77777777" w:rsidTr="00E91A9F">
        <w:trPr>
          <w:trHeight w:val="300"/>
        </w:trPr>
        <w:tc>
          <w:tcPr>
            <w:tcW w:w="6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28AD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icotinate and nicotinamide metaboli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8E23091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86DFB9A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FD04" w14:textId="77777777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4C5386" w14:textId="77777777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5646</w:t>
            </w:r>
          </w:p>
        </w:tc>
      </w:tr>
      <w:tr w:rsidR="00940271" w:rsidRPr="00620C5B" w14:paraId="5B0BF6D4" w14:textId="77777777" w:rsidTr="00E91A9F">
        <w:trPr>
          <w:trHeight w:val="300"/>
        </w:trPr>
        <w:tc>
          <w:tcPr>
            <w:tcW w:w="6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FDA2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ntothenate and CoA biosynthes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4B8D94A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274B084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A07B" w14:textId="77777777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3AD5111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03ED5A45" w14:textId="77777777" w:rsidTr="00E91A9F">
        <w:trPr>
          <w:trHeight w:val="300"/>
        </w:trPr>
        <w:tc>
          <w:tcPr>
            <w:tcW w:w="6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1461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enylalanine metaboli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85FC69E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D53A57F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A39F" w14:textId="77777777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E439" w14:textId="77777777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2624</w:t>
            </w:r>
          </w:p>
        </w:tc>
      </w:tr>
      <w:tr w:rsidR="00940271" w:rsidRPr="00620C5B" w14:paraId="5F8B5654" w14:textId="77777777" w:rsidTr="00E91A9F">
        <w:trPr>
          <w:trHeight w:val="300"/>
        </w:trPr>
        <w:tc>
          <w:tcPr>
            <w:tcW w:w="6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CAA69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enylalanine, tyrosine and tryptophan biosynthes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2125177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3CC1B79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846B13E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91E1" w14:textId="77777777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5935</w:t>
            </w:r>
          </w:p>
        </w:tc>
      </w:tr>
      <w:tr w:rsidR="00940271" w:rsidRPr="00620C5B" w14:paraId="0572F612" w14:textId="77777777" w:rsidTr="00E91A9F">
        <w:trPr>
          <w:trHeight w:val="300"/>
        </w:trPr>
        <w:tc>
          <w:tcPr>
            <w:tcW w:w="6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BC70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panoate metaboli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8F9126B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64EC" w14:textId="77777777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8E0613D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2FF4125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571A6819" w14:textId="77777777" w:rsidTr="00E91A9F">
        <w:trPr>
          <w:trHeight w:val="300"/>
        </w:trPr>
        <w:tc>
          <w:tcPr>
            <w:tcW w:w="6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CAE9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yrimidine metaboli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AB3133A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2F575F4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DBB0255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A5557EA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50B96D1E" w14:textId="77777777" w:rsidTr="00E91A9F">
        <w:trPr>
          <w:trHeight w:val="300"/>
        </w:trPr>
        <w:tc>
          <w:tcPr>
            <w:tcW w:w="6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7AD9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Retinol metabolism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52DA2A8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2C60058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E65E" w14:textId="77777777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71D790B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794AA1A3" w14:textId="77777777" w:rsidTr="00E91A9F">
        <w:trPr>
          <w:trHeight w:val="300"/>
        </w:trPr>
        <w:tc>
          <w:tcPr>
            <w:tcW w:w="6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F4BB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hingolipid metaboli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E08AC29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DC16F0B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0CDE426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5B62F8A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3EC7F376" w14:textId="77777777" w:rsidTr="00E91A9F">
        <w:trPr>
          <w:trHeight w:val="300"/>
        </w:trPr>
        <w:tc>
          <w:tcPr>
            <w:tcW w:w="6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E89F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Starch and sucrose metaboli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913DFB8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A7A8C62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4CDE" w14:textId="77777777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E599C25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5B8C7ACD" w14:textId="77777777" w:rsidTr="00E91A9F">
        <w:trPr>
          <w:trHeight w:val="300"/>
        </w:trPr>
        <w:tc>
          <w:tcPr>
            <w:tcW w:w="6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BC4D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iamine metaboli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0EBA5EC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214E" w14:textId="77777777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F8F8D9F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CFE5" w14:textId="77777777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714</w:t>
            </w:r>
          </w:p>
        </w:tc>
      </w:tr>
      <w:tr w:rsidR="00940271" w:rsidRPr="00620C5B" w14:paraId="0236F258" w14:textId="77777777" w:rsidTr="00E91A9F">
        <w:trPr>
          <w:trHeight w:val="300"/>
        </w:trPr>
        <w:tc>
          <w:tcPr>
            <w:tcW w:w="6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F8EB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yptophan metaboli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20D1F2C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19F9F" w14:textId="77777777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58EC" w14:textId="77777777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E313E7C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43DB0B69" w14:textId="77777777" w:rsidTr="00E91A9F">
        <w:trPr>
          <w:trHeight w:val="300"/>
        </w:trPr>
        <w:tc>
          <w:tcPr>
            <w:tcW w:w="6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BE89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biquinone and other terpenoid-quinone biosynthes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59D3" w14:textId="77777777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B87CC24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3AF6EC7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C3978C5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0DB2A088" w14:textId="77777777" w:rsidTr="00E91A9F">
        <w:trPr>
          <w:trHeight w:val="300"/>
        </w:trPr>
        <w:tc>
          <w:tcPr>
            <w:tcW w:w="6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A013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aline, leucine and isoleucine degrad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C614" w14:textId="77777777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CA8D" w14:textId="77777777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0FC6287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D5CD70C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23691309" w14:textId="77777777" w:rsidTr="00E91A9F">
        <w:trPr>
          <w:trHeight w:val="300"/>
        </w:trPr>
        <w:tc>
          <w:tcPr>
            <w:tcW w:w="6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4B97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Valine, Leucine, and isoleucine biosynthesi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8C96" w14:textId="77777777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4AB4131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8F0C173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73A5203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15269D75" w14:textId="77777777" w:rsidTr="00E91A9F">
        <w:trPr>
          <w:trHeight w:val="300"/>
        </w:trPr>
        <w:tc>
          <w:tcPr>
            <w:tcW w:w="6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00DC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itamin B6 metaboli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489C16E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53B5" w14:textId="77777777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09D1" w14:textId="77777777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17B6035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</w:tbl>
    <w:p w14:paraId="057360EF" w14:textId="77777777" w:rsidR="00940271" w:rsidRPr="00E82BE9" w:rsidRDefault="00940271" w:rsidP="009402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4724EC" w14:textId="77777777" w:rsidR="00EF4FA7" w:rsidRDefault="00EF4F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61F03E2" w14:textId="51538C27" w:rsidR="00940271" w:rsidRPr="00DB083D" w:rsidRDefault="00940271" w:rsidP="009402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3C51FE">
        <w:rPr>
          <w:rFonts w:ascii="Times New Roman" w:hAnsi="Times New Roman" w:cs="Times New Roman"/>
          <w:sz w:val="24"/>
          <w:szCs w:val="24"/>
        </w:rPr>
        <w:t xml:space="preserve">ry </w:t>
      </w:r>
      <w:r w:rsidR="00EF4FA7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5</w:t>
      </w:r>
      <w:r w:rsidR="00EF4FA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2BE9">
        <w:rPr>
          <w:rFonts w:ascii="Times New Roman" w:hAnsi="Times New Roman" w:cs="Times New Roman"/>
          <w:sz w:val="24"/>
          <w:szCs w:val="24"/>
        </w:rPr>
        <w:t xml:space="preserve">Pathway stool analysis results from </w:t>
      </w:r>
      <w:proofErr w:type="spellStart"/>
      <w:r w:rsidRPr="00E82BE9">
        <w:rPr>
          <w:rFonts w:ascii="Times New Roman" w:hAnsi="Times New Roman" w:cs="Times New Roman"/>
          <w:sz w:val="24"/>
          <w:szCs w:val="24"/>
        </w:rPr>
        <w:t>Metaboanalyst</w:t>
      </w:r>
      <w:proofErr w:type="spellEnd"/>
      <w:r w:rsidRPr="00E82BE9">
        <w:rPr>
          <w:rFonts w:ascii="Times New Roman" w:hAnsi="Times New Roman" w:cs="Times New Roman"/>
          <w:sz w:val="24"/>
          <w:szCs w:val="24"/>
        </w:rPr>
        <w:t>. P values listed for significant path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E82BE9">
        <w:rPr>
          <w:rFonts w:ascii="Times New Roman" w:hAnsi="Times New Roman" w:cs="Times New Roman"/>
          <w:sz w:val="24"/>
          <w:szCs w:val="24"/>
        </w:rPr>
        <w:t>ays by timepoint.</w:t>
      </w:r>
    </w:p>
    <w:tbl>
      <w:tblPr>
        <w:tblpPr w:leftFromText="181" w:rightFromText="181" w:vertAnchor="text" w:horzAnchor="margin" w:tblpY="481"/>
        <w:tblW w:w="10500" w:type="dxa"/>
        <w:tblLook w:val="04A0" w:firstRow="1" w:lastRow="0" w:firstColumn="1" w:lastColumn="0" w:noHBand="0" w:noVBand="1"/>
      </w:tblPr>
      <w:tblGrid>
        <w:gridCol w:w="5460"/>
        <w:gridCol w:w="1240"/>
        <w:gridCol w:w="1280"/>
        <w:gridCol w:w="1220"/>
        <w:gridCol w:w="1300"/>
      </w:tblGrid>
      <w:tr w:rsidR="00940271" w:rsidRPr="00620C5B" w14:paraId="2CB6373D" w14:textId="77777777" w:rsidTr="00E91A9F">
        <w:trPr>
          <w:trHeight w:val="557"/>
        </w:trPr>
        <w:tc>
          <w:tcPr>
            <w:tcW w:w="5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DDDB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Pathway Affected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CBA3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40514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ay 35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BA70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ay 7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434B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ay 77</w:t>
            </w:r>
          </w:p>
        </w:tc>
      </w:tr>
      <w:tr w:rsidR="00940271" w:rsidRPr="00620C5B" w14:paraId="0D2E377C" w14:textId="77777777" w:rsidTr="00E91A9F">
        <w:trPr>
          <w:trHeight w:val="30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F254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rachidonic acid metaboli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6A722E" w14:textId="17562AD2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  <w:t>0.04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1AB3D9C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167368D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FA4B7DC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4E00CB92" w14:textId="77777777" w:rsidTr="00E91A9F">
        <w:trPr>
          <w:trHeight w:val="30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4B3E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scorbate and </w:t>
            </w:r>
            <w:proofErr w:type="spellStart"/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darate</w:t>
            </w:r>
            <w:proofErr w:type="spellEnd"/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etaboli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C3A5009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1D19D4" w14:textId="205DB105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B74821A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FB0001A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0235CC82" w14:textId="77777777" w:rsidTr="00E91A9F">
        <w:trPr>
          <w:trHeight w:val="30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900F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iosynthesis of unsaturated fatty acid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6B395821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F6CB2C" w14:textId="2E0A5454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  <w:t>0.0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3DD2117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54B3B7C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3C08ED92" w14:textId="77777777" w:rsidTr="00E91A9F">
        <w:trPr>
          <w:trHeight w:val="30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33D23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ysteine and methionine metaboli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7D6479" w14:textId="4D7DD891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  <w:t>0.0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F8450FE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22414B7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D3B6E73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07BA8CD1" w14:textId="77777777" w:rsidTr="00E91A9F">
        <w:trPr>
          <w:trHeight w:val="30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D1EE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olate biosynthesi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2B1873C6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1E4460" w14:textId="77777777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  <w:t>2.38E-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83201B8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178F0CC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16A113C7" w14:textId="77777777" w:rsidTr="00E91A9F">
        <w:trPr>
          <w:trHeight w:val="30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E513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lutathione metaboli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38D7C1" w14:textId="605859EB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  <w:t>0.0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9B9D664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962748D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11DFDDF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10DE6CC9" w14:textId="77777777" w:rsidTr="00E91A9F">
        <w:trPr>
          <w:trHeight w:val="30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82E0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lycerophospholipid metaboli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298D17" w14:textId="69C47925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  <w:t>0.0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A166A4C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8F8AF44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7688C62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619D4F6A" w14:textId="77777777" w:rsidTr="00E91A9F">
        <w:trPr>
          <w:trHeight w:val="30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250D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lycine, serine and threonine metaboli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9A28E1" w14:textId="0CFA3B35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  <w:t>0.0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51F32AE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8E8091C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8B27773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100CFF4D" w14:textId="77777777" w:rsidTr="00E91A9F">
        <w:trPr>
          <w:trHeight w:val="30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9123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ositol phosphate metaboli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58E0AD" w14:textId="5A52209D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  <w:t>0.0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AB03B84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5E81BBB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47CBA8A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25DE91BF" w14:textId="77777777" w:rsidTr="00E91A9F">
        <w:trPr>
          <w:trHeight w:val="30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E52B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noleic acid metaboli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0026854E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D4BD47" w14:textId="5F6DDECB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  <w:t>0.0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C6E329F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A98E039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120FF112" w14:textId="77777777" w:rsidTr="00E91A9F">
        <w:trPr>
          <w:trHeight w:val="30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1836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nnose type O-glycan biosynthesi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CFC8ED" w14:textId="67C60C17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  <w:t>0.0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05C08DB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5CCB4D2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941881F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03B5F839" w14:textId="77777777" w:rsidTr="00E91A9F">
        <w:trPr>
          <w:trHeight w:val="30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FF0EC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omycin, kanamycin and gentamicin biosynthesi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EA35BE" w14:textId="363F1FA5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  <w:t>0.0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61CBA14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71B5514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E9BA281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22A7500C" w14:textId="77777777" w:rsidTr="00E91A9F">
        <w:trPr>
          <w:trHeight w:val="30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4F83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icotinate and nicotinamide metaboli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F74641" w14:textId="59C84B7F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  <w:t>0.0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64F1A94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3BBA059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0031E1E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350C1C62" w14:textId="77777777" w:rsidTr="00E91A9F">
        <w:trPr>
          <w:trHeight w:val="30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AC76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enylalanine metaboli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02E504" w14:textId="1BCF4C83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  <w:t>0.03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8187C22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E5EE83D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A00355E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19F7F67B" w14:textId="77777777" w:rsidTr="00E91A9F">
        <w:trPr>
          <w:trHeight w:val="30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AF26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enylalanine, tyrosine and tryptophan biosynthesi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B10C97" w14:textId="36A9616A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  <w:t>0.03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73CB0C9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E56BDC7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0BB3BF5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270670C6" w14:textId="77777777" w:rsidTr="00E91A9F">
        <w:trPr>
          <w:trHeight w:val="30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834E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osphatidylinositol signaling syste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353123" w14:textId="707F97C6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  <w:t>0.0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AAAD178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632ECEC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AB7C4D1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3D7C0573" w14:textId="77777777" w:rsidTr="00E91A9F">
        <w:trPr>
          <w:trHeight w:val="30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3685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panoate metaboli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E3556F2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F555875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2F527A" w14:textId="361C5DB4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  <w:t>0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E138" w14:textId="742D1EC8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0</w:t>
            </w:r>
          </w:p>
        </w:tc>
      </w:tr>
      <w:tr w:rsidR="00940271" w:rsidRPr="00620C5B" w14:paraId="28D0FEE3" w14:textId="77777777" w:rsidTr="00E91A9F">
        <w:trPr>
          <w:trHeight w:val="30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DA07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urine metaboli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5E22CB" w14:textId="1E7FD2EA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  <w:t>0.0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569C74C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60F8AB3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D48B192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341ADAF6" w14:textId="77777777" w:rsidTr="00E91A9F">
        <w:trPr>
          <w:trHeight w:val="30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23ED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Pyrimidine metaboli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9A236A7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F1792BC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652FFA" w14:textId="134D61D2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  <w:t>0.0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2EE896D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6FB0B2D1" w14:textId="77777777" w:rsidTr="00E91A9F">
        <w:trPr>
          <w:trHeight w:val="30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EA56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tinol metaboli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8085FC" w14:textId="311E02AF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  <w:t>0.0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0A0FCD9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B10E4AC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221A480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466BAD99" w14:textId="77777777" w:rsidTr="00E91A9F">
        <w:trPr>
          <w:trHeight w:val="30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E07A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arch and sucrose metaboli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589F87" w14:textId="72CD2195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  <w:t>0.0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BECFDDF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5DD4295B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F435DA1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182FAEA9" w14:textId="77777777" w:rsidTr="00E91A9F">
        <w:trPr>
          <w:trHeight w:val="30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A4B2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Taurine and </w:t>
            </w:r>
            <w:proofErr w:type="spellStart"/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ypotaurine</w:t>
            </w:r>
            <w:proofErr w:type="spellEnd"/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etaboli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8DF989" w14:textId="2283DB28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  <w:t>0.0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8AAD171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C319944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5D1AEE7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6BB7F23F" w14:textId="77777777" w:rsidTr="00E91A9F">
        <w:trPr>
          <w:trHeight w:val="30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3B98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rpenoid backbone biosynthesi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F972AE2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0554F2E7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F73062" w14:textId="6C757EBD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  <w:t>0.0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407D65F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04D6BFD9" w14:textId="77777777" w:rsidTr="00E91A9F">
        <w:trPr>
          <w:trHeight w:val="30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3EEB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iamine metaboli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DB83BB" w14:textId="28F96BD9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  <w:t>0.0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D5965EA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79A798B2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2D99EAF0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52262C8A" w14:textId="77777777" w:rsidTr="00E91A9F">
        <w:trPr>
          <w:trHeight w:val="30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A653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yptophan metaboli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1B845D" w14:textId="2326B056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  <w:t>0.03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39B19ED4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E2709F3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AB58E6F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44A724B7" w14:textId="77777777" w:rsidTr="00E91A9F">
        <w:trPr>
          <w:trHeight w:val="30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7969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yrosine metabolis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496B5C" w14:textId="6F35E47E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  <w:t>0.0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A8ADCC" w14:textId="38DBC916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  <w:t>0.00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A202ADF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F199CF4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940271" w:rsidRPr="00620C5B" w14:paraId="761C0A82" w14:textId="77777777" w:rsidTr="00E91A9F">
        <w:trPr>
          <w:trHeight w:val="300"/>
        </w:trPr>
        <w:tc>
          <w:tcPr>
            <w:tcW w:w="5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65DB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biquinone and other terpenoid-quinone biosynthesi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A8798C" w14:textId="7654EA74" w:rsidR="00940271" w:rsidRPr="00E82BE9" w:rsidRDefault="00940271" w:rsidP="00E91A9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495057"/>
                <w:sz w:val="24"/>
                <w:szCs w:val="24"/>
                <w:lang w:eastAsia="en-CA"/>
              </w:rPr>
              <w:t>0.03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34BB46B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A554E6D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5AE9877" w14:textId="77777777" w:rsidR="00940271" w:rsidRPr="00E82BE9" w:rsidRDefault="00940271" w:rsidP="00E91A9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82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</w:tbl>
    <w:p w14:paraId="2CCC120B" w14:textId="77777777" w:rsidR="00940271" w:rsidRPr="00E82BE9" w:rsidRDefault="00940271" w:rsidP="009402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DCEA5E" w14:textId="77777777" w:rsidR="00940271" w:rsidRPr="00E82BE9" w:rsidRDefault="00940271" w:rsidP="009402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17DEBB" w14:textId="77777777" w:rsidR="00940271" w:rsidRDefault="00940271" w:rsidP="009402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5A529E" w14:textId="32B35AFA" w:rsidR="00EF4FA7" w:rsidRDefault="00EF4F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5A32CF0" w14:textId="6295EA7B" w:rsidR="00194563" w:rsidRPr="000F710C" w:rsidRDefault="00194563" w:rsidP="00194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3C51FE">
        <w:rPr>
          <w:rFonts w:ascii="Times New Roman" w:hAnsi="Times New Roman" w:cs="Times New Roman"/>
          <w:sz w:val="24"/>
          <w:szCs w:val="24"/>
        </w:rPr>
        <w:t>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F4FA7">
        <w:rPr>
          <w:rFonts w:ascii="Times New Roman" w:hAnsi="Times New Roman" w:cs="Times New Roman"/>
          <w:sz w:val="24"/>
          <w:szCs w:val="24"/>
        </w:rPr>
        <w:t>Table</w:t>
      </w:r>
      <w:r w:rsidRPr="000F710C">
        <w:rPr>
          <w:rFonts w:ascii="Times New Roman" w:hAnsi="Times New Roman" w:cs="Times New Roman"/>
          <w:sz w:val="24"/>
          <w:szCs w:val="24"/>
        </w:rPr>
        <w:t xml:space="preserve"> </w:t>
      </w:r>
      <w:r w:rsidR="00940271">
        <w:rPr>
          <w:rFonts w:ascii="Times New Roman" w:hAnsi="Times New Roman" w:cs="Times New Roman"/>
          <w:sz w:val="24"/>
          <w:szCs w:val="24"/>
        </w:rPr>
        <w:t>6</w:t>
      </w:r>
      <w:r w:rsidR="00EF4FA7">
        <w:rPr>
          <w:rFonts w:ascii="Times New Roman" w:hAnsi="Times New Roman" w:cs="Times New Roman"/>
          <w:sz w:val="24"/>
          <w:szCs w:val="24"/>
        </w:rPr>
        <w:t>.</w:t>
      </w:r>
      <w:r w:rsidRPr="000F710C">
        <w:rPr>
          <w:rFonts w:ascii="Times New Roman" w:hAnsi="Times New Roman" w:cs="Times New Roman"/>
          <w:sz w:val="24"/>
          <w:szCs w:val="24"/>
        </w:rPr>
        <w:t xml:space="preserve"> Bacteria that were significantly different between treatment groups pre-diet (day 0), after 72 days on diet, and 5 days post-P-ASP (day 77). The diet with the higher abundance of the bacteria is reported in the table. Greyed boxes were not significantly different between diets. A p value ≤0.05 was considered significant. </w:t>
      </w:r>
    </w:p>
    <w:tbl>
      <w:tblPr>
        <w:tblW w:w="7660" w:type="dxa"/>
        <w:tblLook w:val="04A0" w:firstRow="1" w:lastRow="0" w:firstColumn="1" w:lastColumn="0" w:noHBand="0" w:noVBand="1"/>
      </w:tblPr>
      <w:tblGrid>
        <w:gridCol w:w="3580"/>
        <w:gridCol w:w="1083"/>
        <w:gridCol w:w="1083"/>
        <w:gridCol w:w="1083"/>
        <w:gridCol w:w="1083"/>
      </w:tblGrid>
      <w:tr w:rsidR="00194563" w:rsidRPr="000F710C" w14:paraId="0555217C" w14:textId="77777777" w:rsidTr="00DB79FF">
        <w:trPr>
          <w:trHeight w:val="288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E740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Speci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69F3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7819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ay 3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5BB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ay 7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F5B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ay 77</w:t>
            </w:r>
          </w:p>
        </w:tc>
      </w:tr>
      <w:tr w:rsidR="00194563" w:rsidRPr="000F710C" w14:paraId="14C49155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47C6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listipes</w:t>
            </w:r>
            <w:proofErr w:type="spellEnd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finegoldi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3379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2F9B79CE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7A9CAD4C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67B1382A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12875065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16D6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listipes</w:t>
            </w:r>
            <w:proofErr w:type="spellEnd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obes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E8F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01D6CBD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2856A4B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1EFAB1E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72DB2F51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00FD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listipes</w:t>
            </w:r>
            <w:proofErr w:type="spellEnd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shahi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E2F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067F187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54DB7B08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030BB2E8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08FF166F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29BE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Bacteroides </w:t>
            </w: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acc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3D68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0A21A164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47392E4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77B229E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2C13F8D8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4FC1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Bacteroides </w:t>
            </w: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dore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7821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22795BB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24C11BA8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C623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194563" w:rsidRPr="000F710C" w14:paraId="530BAFD9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3EED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acteroides fragili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D661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0B2CF74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5716D61A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22207A9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3300A699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EC21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Bacteroides </w:t>
            </w: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vulgat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06EB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4644AD04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3BF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071C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194563" w:rsidRPr="000F710C" w14:paraId="7AFF57AA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04DD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lostridiales</w:t>
            </w:r>
            <w:proofErr w:type="spellEnd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bacteriu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243B5E7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14A4B0D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0D20C9E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5352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194563" w:rsidRPr="000F710C" w14:paraId="55269CCA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FDA9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lostridium fusiformi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2959FB43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7C08FC0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7FB9655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C1D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194563" w:rsidRPr="000F710C" w14:paraId="1340A051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CDFF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Clostridium </w:t>
            </w: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eptu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21407699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41127F9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533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47E3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194563" w:rsidRPr="000F710C" w14:paraId="027EDE55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F687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achnospiraceae</w:t>
            </w:r>
            <w:proofErr w:type="spellEnd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bacteriu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56C86E3C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6239E1CA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6197F519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9D72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194563" w:rsidRPr="000F710C" w14:paraId="6271F94A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1408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actobacillus murin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7B2156B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49098DB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E8578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0CA2F3DC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5059A26A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78D4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ouse gu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3AE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09457A4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496FA3E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5AF050D3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6EF971FD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AEB4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Parabacteroides </w:t>
            </w: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distason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DBF9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378DBC38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537A853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4749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194563" w:rsidRPr="000F710C" w14:paraId="56A51444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F922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Parabacteroides </w:t>
            </w: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goldsteini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81DE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53E2E682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42B1E04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3CF679A2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71FCB3AB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5B6F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Parabacteroides </w:t>
            </w: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merd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65E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6E91FC34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71853F3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1FD60EA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3051BFDA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9E43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etatifacto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4F151C9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77F7E703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7C66437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234A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194563" w:rsidRPr="000F710C" w14:paraId="63AFAE07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CC4F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cetivibrio</w:t>
            </w:r>
            <w:proofErr w:type="spellEnd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ethanolgignen</w:t>
            </w: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035FE2CC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108C556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72B4E0C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F168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194563" w:rsidRPr="000F710C" w14:paraId="3BAC306B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27D8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dlercreutzi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797C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7918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4889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032BA02A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0A4A3358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4573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kkermansi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05D72FB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1D6C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Depleted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486E91B3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54D85538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629F2D62" w14:textId="77777777" w:rsidTr="00DB79FF">
        <w:trPr>
          <w:trHeight w:val="30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5CF5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istip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321B005E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50E9D61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35C5FB54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A55A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194563" w:rsidRPr="000F710C" w14:paraId="42635EB8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F194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aerotrunc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12EC809A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160E5283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3E8038C4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947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194563" w:rsidRPr="000F710C" w14:paraId="5DCE2B40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947A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classified Bacteroid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122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D8C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159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7D3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194563" w:rsidRPr="000F710C" w14:paraId="54310C5D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E1DA7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ristensenellaceae</w:t>
            </w:r>
            <w:proofErr w:type="spellEnd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-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3AA45C9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4E820824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6D7F38B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F843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194563" w:rsidRPr="000F710C" w14:paraId="3A357A4E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2672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classified Clostridia UCG-0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DB6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0A73C46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164149D4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61BA114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18962E72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CDF1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classified Clostridia vadinBB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549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52C80DF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5FCD29F4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5CCF5253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054C5294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7B4B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classified Clostridium sensu strict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C8B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A722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CC53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412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194563" w:rsidRPr="000F710C" w14:paraId="60869713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A519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rysipelatoclostridi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52B285C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25C3DB8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65C9532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120E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194563" w:rsidRPr="000F710C" w14:paraId="6CE0C14B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94A3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rysipelatoclostridiu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F7C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5CC72AFE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5FC942F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DEC3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194563" w:rsidRPr="000F710C" w14:paraId="4F2B9A5E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4E04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classified GCA-9000665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94F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618DAE3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1360401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1488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194563" w:rsidRPr="000F710C" w14:paraId="61EEA037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F6D1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chnospir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368294A1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C31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152665EA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79D3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194563" w:rsidRPr="000F710C" w14:paraId="3D68421E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54E5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classified Lactobacill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081692C9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6509E85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4822F16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2CA4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194563" w:rsidRPr="000F710C" w14:paraId="1F4A8982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57D5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uribacul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6589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2CD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CF28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FAF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194563" w:rsidRPr="000F710C" w14:paraId="02D7C1F3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077D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gativibacill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0F4DEFEC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FC5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005253A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715FCA1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2F22606A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4BFD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doribacte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4CC7F20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2D9D6544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2B04E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3B726891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72245951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7EE6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scillospirale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26D4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C74B9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79C6B1A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569A225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7238E0D9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5FF9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classified Parabacteroid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D4D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28C3CA13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FFA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D30A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194563" w:rsidRPr="000F710C" w14:paraId="6A6EA2E1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EA35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aprevotell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B30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3997906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068B5AC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F682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194563" w:rsidRPr="000F710C" w14:paraId="3C733F15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80C9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asutterell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59D8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00DB5724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79AA9ED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219DC3F4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5E975877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E17F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eptococc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88F2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626C9483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7A8A554E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78AD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194563" w:rsidRPr="000F710C" w14:paraId="472B6615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9A3B2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classified RF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D508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7BEE670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03F255B4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02CE80A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27C7964E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096C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hodospirillales</w:t>
            </w:r>
            <w:proofErr w:type="spellEnd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548E644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DA4A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69CB506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37D95611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2DD3F05F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F6CB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boutsi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960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18F53A93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DD71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E8D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194563" w:rsidRPr="000F710C" w14:paraId="42722103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40CF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uminococcacea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7BF805E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75089FA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66E0BC6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92D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194563" w:rsidRPr="000F710C" w14:paraId="5450077E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35B3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uminococc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E40C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4B62A043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21AB0694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3928263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77B9EEE2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46FD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uricibacte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261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31CCF899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D5A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3A3754B8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72C4645D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3E5A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classified Tuzzerell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447ACC0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35F2E1E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41D0D97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A5AC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194563" w:rsidRPr="000F710C" w14:paraId="53234B9E" w14:textId="77777777" w:rsidTr="00DB79FF">
        <w:trPr>
          <w:trHeight w:val="288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B3C6B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classified UCG-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BFCC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161FB061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58BE46B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B7B7B"/>
            <w:noWrap/>
            <w:vAlign w:val="bottom"/>
            <w:hideMark/>
          </w:tcPr>
          <w:p w14:paraId="16ABAD4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</w:tbl>
    <w:p w14:paraId="0C18C98A" w14:textId="77777777" w:rsidR="00194563" w:rsidRPr="000F710C" w:rsidRDefault="00194563" w:rsidP="00194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FFD55B" w14:textId="77777777" w:rsidR="00EF4FA7" w:rsidRDefault="00EF4F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DF85E25" w14:textId="5355F593" w:rsidR="00194563" w:rsidRPr="000F710C" w:rsidRDefault="00194563" w:rsidP="00194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EF4FA7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40271">
        <w:rPr>
          <w:rFonts w:ascii="Times New Roman" w:hAnsi="Times New Roman" w:cs="Times New Roman"/>
          <w:sz w:val="24"/>
          <w:szCs w:val="24"/>
        </w:rPr>
        <w:t>7</w:t>
      </w:r>
      <w:r w:rsidR="00EF4FA7">
        <w:rPr>
          <w:rFonts w:ascii="Times New Roman" w:hAnsi="Times New Roman" w:cs="Times New Roman"/>
          <w:sz w:val="24"/>
          <w:szCs w:val="24"/>
        </w:rPr>
        <w:t>.</w:t>
      </w:r>
      <w:r w:rsidRPr="000F710C">
        <w:rPr>
          <w:rFonts w:ascii="Times New Roman" w:hAnsi="Times New Roman" w:cs="Times New Roman"/>
          <w:sz w:val="24"/>
          <w:szCs w:val="24"/>
        </w:rPr>
        <w:t xml:space="preserve"> </w:t>
      </w:r>
      <w:r w:rsidR="00EF4FA7">
        <w:rPr>
          <w:rFonts w:ascii="Times New Roman" w:hAnsi="Times New Roman" w:cs="Times New Roman"/>
          <w:sz w:val="24"/>
          <w:szCs w:val="24"/>
        </w:rPr>
        <w:t>D</w:t>
      </w:r>
      <w:r w:rsidRPr="000F710C">
        <w:rPr>
          <w:rFonts w:ascii="Times New Roman" w:hAnsi="Times New Roman" w:cs="Times New Roman"/>
          <w:sz w:val="24"/>
          <w:szCs w:val="24"/>
        </w:rPr>
        <w:t xml:space="preserve">ifferences </w:t>
      </w:r>
      <w:r w:rsidR="00EF4FA7">
        <w:rPr>
          <w:rFonts w:ascii="Times New Roman" w:hAnsi="Times New Roman" w:cs="Times New Roman"/>
          <w:sz w:val="24"/>
          <w:szCs w:val="24"/>
        </w:rPr>
        <w:t>in b</w:t>
      </w:r>
      <w:r w:rsidR="00EF4FA7" w:rsidRPr="000F710C">
        <w:rPr>
          <w:rFonts w:ascii="Times New Roman" w:hAnsi="Times New Roman" w:cs="Times New Roman"/>
          <w:sz w:val="24"/>
          <w:szCs w:val="24"/>
        </w:rPr>
        <w:t xml:space="preserve">acteria </w:t>
      </w:r>
      <w:r w:rsidRPr="000F710C">
        <w:rPr>
          <w:rFonts w:ascii="Times New Roman" w:hAnsi="Times New Roman" w:cs="Times New Roman"/>
          <w:sz w:val="24"/>
          <w:szCs w:val="24"/>
        </w:rPr>
        <w:t xml:space="preserve">within a group for the Asn-rich diet when comparing pre-diet (day 0) to 72 days on diet and 72 days on diet to 4 days post P-ASP (day 76). Only significant results (p≤0.05) are shown and the day with the higher abundance of bacteria is indicated. </w:t>
      </w:r>
    </w:p>
    <w:tbl>
      <w:tblPr>
        <w:tblW w:w="8840" w:type="dxa"/>
        <w:tblLook w:val="04A0" w:firstRow="1" w:lastRow="0" w:firstColumn="1" w:lastColumn="0" w:noHBand="0" w:noVBand="1"/>
      </w:tblPr>
      <w:tblGrid>
        <w:gridCol w:w="4240"/>
        <w:gridCol w:w="1120"/>
        <w:gridCol w:w="1180"/>
        <w:gridCol w:w="1180"/>
        <w:gridCol w:w="1120"/>
      </w:tblGrid>
      <w:tr w:rsidR="00194563" w:rsidRPr="000F710C" w14:paraId="4756FC1A" w14:textId="77777777" w:rsidTr="00DB79FF">
        <w:trPr>
          <w:trHeight w:val="288"/>
        </w:trPr>
        <w:tc>
          <w:tcPr>
            <w:tcW w:w="4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6EF6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Nam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8BB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ay 0-3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B5BC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ay 0-7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C75C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ay 36-7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FB0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ay 72-76</w:t>
            </w:r>
          </w:p>
        </w:tc>
      </w:tr>
      <w:tr w:rsidR="00194563" w:rsidRPr="000F710C" w14:paraId="0DB94B31" w14:textId="77777777" w:rsidTr="00DB79FF">
        <w:trPr>
          <w:trHeight w:val="288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247C3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listipes</w:t>
            </w:r>
            <w:proofErr w:type="spellEnd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finegoldi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7E74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66501D6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2A84E25E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46ED03D8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3838185B" w14:textId="77777777" w:rsidTr="00DB79FF">
        <w:trPr>
          <w:trHeight w:val="288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427D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listipes</w:t>
            </w:r>
            <w:proofErr w:type="spellEnd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onderdonki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B164E9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3D7944FE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705891F9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10E4E529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6B7D2149" w14:textId="77777777" w:rsidTr="00DB79FF">
        <w:trPr>
          <w:trHeight w:val="288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3951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listipes</w:t>
            </w:r>
            <w:proofErr w:type="spellEnd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shahi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A2C598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4B01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02E1700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1D94AB52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3A669183" w14:textId="77777777" w:rsidTr="00DB79FF">
        <w:trPr>
          <w:trHeight w:val="288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DCB7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Bacteroides </w:t>
            </w: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acca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8A213C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E2F2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72F44A2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20CED8F9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730A7F11" w14:textId="77777777" w:rsidTr="00DB79FF">
        <w:trPr>
          <w:trHeight w:val="288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2C41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Bacteroides </w:t>
            </w: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dore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0B536F0A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99A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2EF01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0FBD7A53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679338A1" w14:textId="77777777" w:rsidTr="00DB79FF">
        <w:trPr>
          <w:trHeight w:val="288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A2DD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acteroides fragili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9E383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6089C95E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20FEFE81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71766F28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32234FF0" w14:textId="77777777" w:rsidTr="00DB79FF">
        <w:trPr>
          <w:trHeight w:val="288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764C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Bacteroides </w:t>
            </w: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vulgatu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6F41C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C058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2D891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7CBB2264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158130D8" w14:textId="77777777" w:rsidTr="00DB79FF">
        <w:trPr>
          <w:trHeight w:val="288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7C89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lautia</w:t>
            </w:r>
            <w:proofErr w:type="spellEnd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occoide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BC5F2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044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5800F37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3788C884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51E139A3" w14:textId="77777777" w:rsidTr="00DB79FF">
        <w:trPr>
          <w:trHeight w:val="288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8D7C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achnospiracea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F9EAC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F10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3B3A148E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3E335218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5627DC30" w14:textId="77777777" w:rsidTr="00DB79FF">
        <w:trPr>
          <w:trHeight w:val="288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F0AA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achnospiraceae</w:t>
            </w:r>
            <w:proofErr w:type="spellEnd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bacteriu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598A6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041FEA7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5773790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03F7D80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705D2339" w14:textId="77777777" w:rsidTr="00DB79FF">
        <w:trPr>
          <w:trHeight w:val="288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EE22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actobacillus murinu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205A803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A7F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73964F3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686B1DA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7930C4ED" w14:textId="77777777" w:rsidTr="00DB79FF">
        <w:trPr>
          <w:trHeight w:val="288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2B35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Parabacteroides </w:t>
            </w: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goldsteinii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F6081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7AF5FCF1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49F59FB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6EFCF43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2CEE9A30" w14:textId="77777777" w:rsidTr="00DB79FF">
        <w:trPr>
          <w:trHeight w:val="288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C317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dlercreutz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14EC2119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8A7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D28431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35E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</w:tr>
      <w:tr w:rsidR="00194563" w:rsidRPr="000F710C" w14:paraId="70F87452" w14:textId="77777777" w:rsidTr="00DB79FF">
        <w:trPr>
          <w:trHeight w:val="288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F0EA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kkermans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3013CE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94A9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7477F48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38ECD6C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3645A92E" w14:textId="77777777" w:rsidTr="00DB79FF">
        <w:trPr>
          <w:trHeight w:val="288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5A70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Alcaligenes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13CD9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70883994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3515E06C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234F5A3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4AB3627D" w14:textId="77777777" w:rsidTr="00DB79FF">
        <w:trPr>
          <w:trHeight w:val="288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2D71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ilophil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418D4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292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1DDC702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2CC6338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3257EB01" w14:textId="77777777" w:rsidTr="00DB79FF">
        <w:trPr>
          <w:trHeight w:val="288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21D6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classified Clostridia vadinBB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DCF312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5265DBB2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28AA138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1FBD0AE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25DD1C04" w14:textId="77777777" w:rsidTr="00DB79FF">
        <w:trPr>
          <w:trHeight w:val="288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49D8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classified Clostridium sensu stricto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20E46C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6EE7CDE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4DD44DB3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64B599E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3E3A36EC" w14:textId="77777777" w:rsidTr="00DB79FF">
        <w:trPr>
          <w:trHeight w:val="30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87FAC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lidextribacte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96C87E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44966FE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5A4FBA7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3FB2823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62002E60" w14:textId="77777777" w:rsidTr="00DB79FF">
        <w:trPr>
          <w:trHeight w:val="288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C563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rysipelatoclostridiu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40F65602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454E6BE9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6C8E93AC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1902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</w:tr>
      <w:tr w:rsidR="00194563" w:rsidRPr="000F710C" w14:paraId="4E4F8E5F" w14:textId="77777777" w:rsidTr="00DB79FF">
        <w:trPr>
          <w:trHeight w:val="288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121C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Eubacterium </w:t>
            </w: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oprostanoligene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C391F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89C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7E883621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4A9196B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4D5D650B" w14:textId="77777777" w:rsidTr="00DB79FF">
        <w:trPr>
          <w:trHeight w:val="288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AC93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testinimona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8A69F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10108F3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6652D9F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1380C049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7DCE7E4F" w14:textId="77777777" w:rsidTr="00DB79FF">
        <w:trPr>
          <w:trHeight w:val="288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A3D80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chnospiraceae</w:t>
            </w:r>
            <w:proofErr w:type="spellEnd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NK4A1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161D8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5C78CA6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20FA520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3E2A74C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43DB1195" w14:textId="77777777" w:rsidTr="00DB79FF">
        <w:trPr>
          <w:trHeight w:val="288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873F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chnospiraceae</w:t>
            </w:r>
            <w:proofErr w:type="spellEnd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UCG-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E1611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77EA8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67A2ED2A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7071411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5E238731" w14:textId="77777777" w:rsidTr="00DB79FF">
        <w:trPr>
          <w:trHeight w:val="288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4F47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classified Lactobacillu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5F7441F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0A128AA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5DE2D1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20D31D9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5AFA53B3" w14:textId="77777777" w:rsidTr="00DB79FF">
        <w:trPr>
          <w:trHeight w:val="288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525F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uribaculacea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92CBB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F31E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014B659C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4485C599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713C1DBF" w14:textId="77777777" w:rsidTr="00DB79FF">
        <w:trPr>
          <w:trHeight w:val="288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EC84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doribacte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372C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E23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5AD0E1A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1A6D6158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069F7C8F" w14:textId="77777777" w:rsidTr="00DB79FF">
        <w:trPr>
          <w:trHeight w:val="288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0BBE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scillibacte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254C79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24F3664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73444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318CEE52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0F6D9D0B" w14:textId="77777777" w:rsidTr="00DB79FF">
        <w:trPr>
          <w:trHeight w:val="288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A3957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classified Parabacteroid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F68BB4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7512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504A16F8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4560035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7F64FC91" w14:textId="77777777" w:rsidTr="00DB79FF">
        <w:trPr>
          <w:trHeight w:val="288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6072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classified RF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36F11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7FCD07E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77B51A5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79C1158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3F312706" w14:textId="77777777" w:rsidTr="00DB79FF">
        <w:trPr>
          <w:trHeight w:val="288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3CFC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hodospirillale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42888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547D96D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7110751E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1F69F6E3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4A221FFF" w14:textId="77777777" w:rsidTr="00DB79FF">
        <w:trPr>
          <w:trHeight w:val="288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F2BC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bouts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17032A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3CE15F8A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1AFF9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7FCBD7C8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661D94A8" w14:textId="77777777" w:rsidTr="00DB79FF">
        <w:trPr>
          <w:trHeight w:val="288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5BB8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seburi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572C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1B40A9A3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1AB8A34A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385D15E4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6DC3C2E1" w14:textId="77777777" w:rsidTr="00DB79FF">
        <w:trPr>
          <w:trHeight w:val="288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E027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uminococcacea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8FF9F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2174F1EA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1E71638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7F04948C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0F0D55DF" w14:textId="77777777" w:rsidTr="00DB79FF">
        <w:trPr>
          <w:trHeight w:val="288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340B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uricibacte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9138A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24E8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2FECACE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25B0E9F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4C911C12" w14:textId="77777777" w:rsidTr="00DB79FF">
        <w:trPr>
          <w:trHeight w:val="288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0004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classified Tyzzerell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A14F2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5441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4118127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5389125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</w:tbl>
    <w:p w14:paraId="75EECC88" w14:textId="77777777" w:rsidR="00194563" w:rsidRPr="000F710C" w:rsidRDefault="00194563" w:rsidP="00194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17F666" w14:textId="23BAEBFC" w:rsidR="00EF4FA7" w:rsidRDefault="00EF4F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529701F" w14:textId="00FB0D33" w:rsidR="00194563" w:rsidRPr="000F710C" w:rsidRDefault="00194563" w:rsidP="00194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3C51FE">
        <w:rPr>
          <w:rFonts w:ascii="Times New Roman" w:hAnsi="Times New Roman" w:cs="Times New Roman"/>
          <w:sz w:val="24"/>
          <w:szCs w:val="24"/>
        </w:rPr>
        <w:t>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F4FA7">
        <w:rPr>
          <w:rFonts w:ascii="Times New Roman" w:hAnsi="Times New Roman" w:cs="Times New Roman"/>
          <w:sz w:val="24"/>
          <w:szCs w:val="24"/>
        </w:rPr>
        <w:t>Table</w:t>
      </w:r>
      <w:r w:rsidRPr="000F710C">
        <w:rPr>
          <w:rFonts w:ascii="Times New Roman" w:hAnsi="Times New Roman" w:cs="Times New Roman"/>
          <w:sz w:val="24"/>
          <w:szCs w:val="24"/>
        </w:rPr>
        <w:t xml:space="preserve"> </w:t>
      </w:r>
      <w:r w:rsidR="00940271">
        <w:rPr>
          <w:rFonts w:ascii="Times New Roman" w:hAnsi="Times New Roman" w:cs="Times New Roman"/>
          <w:sz w:val="24"/>
          <w:szCs w:val="24"/>
        </w:rPr>
        <w:t>8</w:t>
      </w:r>
      <w:r w:rsidR="00EF4FA7">
        <w:rPr>
          <w:rFonts w:ascii="Times New Roman" w:hAnsi="Times New Roman" w:cs="Times New Roman"/>
          <w:sz w:val="24"/>
          <w:szCs w:val="24"/>
        </w:rPr>
        <w:t>.</w:t>
      </w:r>
      <w:r w:rsidRPr="000F710C">
        <w:rPr>
          <w:rFonts w:ascii="Times New Roman" w:hAnsi="Times New Roman" w:cs="Times New Roman"/>
          <w:sz w:val="24"/>
          <w:szCs w:val="24"/>
        </w:rPr>
        <w:t xml:space="preserve"> </w:t>
      </w:r>
      <w:r w:rsidR="00EF4FA7">
        <w:rPr>
          <w:rFonts w:ascii="Times New Roman" w:hAnsi="Times New Roman" w:cs="Times New Roman"/>
          <w:sz w:val="24"/>
          <w:szCs w:val="24"/>
        </w:rPr>
        <w:t>D</w:t>
      </w:r>
      <w:r w:rsidRPr="000F710C">
        <w:rPr>
          <w:rFonts w:ascii="Times New Roman" w:hAnsi="Times New Roman" w:cs="Times New Roman"/>
          <w:sz w:val="24"/>
          <w:szCs w:val="24"/>
        </w:rPr>
        <w:t xml:space="preserve">ifferences </w:t>
      </w:r>
      <w:r w:rsidR="00EF4FA7">
        <w:rPr>
          <w:rFonts w:ascii="Times New Roman" w:hAnsi="Times New Roman" w:cs="Times New Roman"/>
          <w:sz w:val="24"/>
          <w:szCs w:val="24"/>
        </w:rPr>
        <w:t xml:space="preserve">in bacteria </w:t>
      </w:r>
      <w:r w:rsidRPr="000F710C">
        <w:rPr>
          <w:rFonts w:ascii="Times New Roman" w:hAnsi="Times New Roman" w:cs="Times New Roman"/>
          <w:sz w:val="24"/>
          <w:szCs w:val="24"/>
        </w:rPr>
        <w:t xml:space="preserve">within a group for the </w:t>
      </w:r>
      <w:proofErr w:type="spellStart"/>
      <w:r w:rsidRPr="000F710C">
        <w:rPr>
          <w:rFonts w:ascii="Times New Roman" w:hAnsi="Times New Roman" w:cs="Times New Roman"/>
          <w:sz w:val="24"/>
          <w:szCs w:val="24"/>
        </w:rPr>
        <w:t>Asn</w:t>
      </w:r>
      <w:proofErr w:type="spellEnd"/>
      <w:r w:rsidRPr="000F710C">
        <w:rPr>
          <w:rFonts w:ascii="Times New Roman" w:hAnsi="Times New Roman" w:cs="Times New Roman"/>
          <w:sz w:val="24"/>
          <w:szCs w:val="24"/>
        </w:rPr>
        <w:t xml:space="preserve">-depleted diet when comparing pre-diet (day 0) to 72 days on diet and 72 days on diet to 4 days post P-ASP (day 76). Only significant results (p≤0.05) are shown and the day with the higher abundance of bacteria is indicated. </w:t>
      </w:r>
    </w:p>
    <w:tbl>
      <w:tblPr>
        <w:tblW w:w="8784" w:type="dxa"/>
        <w:tblLook w:val="04A0" w:firstRow="1" w:lastRow="0" w:firstColumn="1" w:lastColumn="0" w:noHBand="0" w:noVBand="1"/>
      </w:tblPr>
      <w:tblGrid>
        <w:gridCol w:w="3823"/>
        <w:gridCol w:w="1275"/>
        <w:gridCol w:w="1134"/>
        <w:gridCol w:w="1276"/>
        <w:gridCol w:w="1276"/>
      </w:tblGrid>
      <w:tr w:rsidR="00194563" w:rsidRPr="000F710C" w14:paraId="513B3004" w14:textId="77777777" w:rsidTr="00685E9F">
        <w:trPr>
          <w:trHeight w:val="288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32B4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Nam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8C3E9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ay 0-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950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ay 0-7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97D8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ay 36-7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12F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ay 72-76</w:t>
            </w:r>
          </w:p>
        </w:tc>
      </w:tr>
      <w:tr w:rsidR="00194563" w:rsidRPr="000F710C" w14:paraId="3AB0C346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F772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listipes</w:t>
            </w:r>
            <w:proofErr w:type="spellEnd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finegoldi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C321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CA659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03268A9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5A2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6</w:t>
            </w:r>
          </w:p>
        </w:tc>
      </w:tr>
      <w:tr w:rsidR="00194563" w:rsidRPr="000F710C" w14:paraId="2226E6B5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2B20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listipes</w:t>
            </w:r>
            <w:proofErr w:type="spellEnd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obes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242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72A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21EDE282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3E17626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614960CB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66B3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listipes</w:t>
            </w:r>
            <w:proofErr w:type="spellEnd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onderdonki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BCA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A53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11AA188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457CD6C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7CA2022F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4248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Alistipes</w:t>
            </w:r>
            <w:proofErr w:type="spellEnd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shahi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ABA3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39C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70B8253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63778E7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2B2FEBCC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CECA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Bacteroides </w:t>
            </w: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dore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163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248E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54630B64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76B8D0D1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17D4C165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ACFA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acteroides fragili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D1A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2D6DD86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6A13B93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11B6407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4EAAB24E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0C31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Blautia</w:t>
            </w:r>
            <w:proofErr w:type="spellEnd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occoid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9F19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601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2264372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79A51F32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62F3F131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3EF8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lostridiales</w:t>
            </w:r>
            <w:proofErr w:type="spellEnd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bacteriu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3087616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54B04D7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0A9885AE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2793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6</w:t>
            </w:r>
          </w:p>
        </w:tc>
      </w:tr>
      <w:tr w:rsidR="00194563" w:rsidRPr="000F710C" w14:paraId="538DA28A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8C6E2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lostridiu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0B729D0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46FECF9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386F8B1C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792E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6</w:t>
            </w:r>
          </w:p>
        </w:tc>
      </w:tr>
      <w:tr w:rsidR="00194563" w:rsidRPr="000F710C" w14:paraId="6C45C83F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7740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Clostridium </w:t>
            </w: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ept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7C68BA6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3C77A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69C866D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481F1A6E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7CF79C30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145E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Clostridiumfusiformi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05BA412E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55632BD2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5894F44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0B3A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6</w:t>
            </w:r>
          </w:p>
        </w:tc>
      </w:tr>
      <w:tr w:rsidR="00194563" w:rsidRPr="000F710C" w14:paraId="2F22A46D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E1C3" w14:textId="77777777" w:rsidR="00194563" w:rsidRPr="00EF4FA7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>Lachnospiraceae</w:t>
            </w:r>
            <w:proofErr w:type="spellEnd"/>
            <w:r w:rsidRPr="00EF4F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CA"/>
              </w:rPr>
              <w:t xml:space="preserve"> bacteriu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C749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265E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7662BEBC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453C234A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5607B284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BB91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ouse gu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9EF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414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1515A78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7AC79763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46887624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4E0B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arabacteroides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oldsteini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B889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3AD256FC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325FC309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1ECA00AC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588329CC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90AA2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arabacteroides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rd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D499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D33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CB27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2EA7054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6EB1D9DA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543F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etatifacto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5797C642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749DB5DA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61567144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2E52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6</w:t>
            </w:r>
          </w:p>
        </w:tc>
      </w:tr>
      <w:tr w:rsidR="00194563" w:rsidRPr="000F710C" w14:paraId="508830CD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F66C6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etivibrio</w:t>
            </w:r>
            <w:proofErr w:type="spellEnd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thanolgignen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5C168708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1439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2CDFB223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C3F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6</w:t>
            </w:r>
          </w:p>
        </w:tc>
      </w:tr>
      <w:tr w:rsidR="00194563" w:rsidRPr="000F710C" w14:paraId="180BAA8B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004B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dlercreutzi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EC3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767B42A3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71B851A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4722AB1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2061326D" w14:textId="77777777" w:rsidTr="00685E9F">
        <w:trPr>
          <w:trHeight w:val="30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47A7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kkermansi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8B23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A3C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F87F2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2A33CD8C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64F2D680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4CC6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Alcaligenes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253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8E4A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2135888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1DC335C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5CF3F5B3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EA14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classified Bacteroid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EB9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D00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5B92842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1EE5477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21E112DC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C0D3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ilophil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2E9A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9C8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2D24543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6B4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</w:tr>
      <w:tr w:rsidR="00194563" w:rsidRPr="000F710C" w14:paraId="434B2BB5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4A01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classified Clostridia UCG-0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D829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87E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1B031E5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61B04B71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4EC2D757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89AF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classified Clostridia vadinBB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CAA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43FA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6F949E3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3386A05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4B06B32F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105B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classified Clostridium sensu strict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669C2E2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5A41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0C27244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54A7F8F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1A109AA8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E64B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lidextribacte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4BD3AB61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126283CE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686727F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F61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6</w:t>
            </w:r>
          </w:p>
        </w:tc>
      </w:tr>
      <w:tr w:rsidR="00194563" w:rsidRPr="000F710C" w14:paraId="780F175F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E684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rysipelatoclostridi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38DD145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3FC1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918E4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710C185A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682BC054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A041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Eubacterium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prostanoligen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0CA7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CE0A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D12B0E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6E43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</w:tr>
      <w:tr w:rsidR="00194563" w:rsidRPr="000F710C" w14:paraId="1C4FC174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34FF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Eubacterium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raeu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1CB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588C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0EE7B1F4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69A28EDE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40382A2D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3AB6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classified GCA-9000665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08821B1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9D2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4FD67E9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0F8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6</w:t>
            </w:r>
          </w:p>
        </w:tc>
      </w:tr>
      <w:tr w:rsidR="00194563" w:rsidRPr="000F710C" w14:paraId="6A08FEC6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E2BA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chnospir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4E65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66A67418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0B5A8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A7F3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6</w:t>
            </w:r>
          </w:p>
        </w:tc>
      </w:tr>
      <w:tr w:rsidR="00194563" w:rsidRPr="000F710C" w14:paraId="6E1A42EF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E88A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chnospiraceae</w:t>
            </w:r>
            <w:proofErr w:type="spellEnd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NK4A1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343FE494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0D1B8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75EA2C0C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33A8CF02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1F1B3209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C869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classified Lactobacill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01BE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A633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2BF1A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702A3AB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000859BC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358B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gativibacill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112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5CF7EDB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2E6841D4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70B23782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703B82CE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3D2A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doribacte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531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8BBA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7B0C32A3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1DFF8FC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1AFA580E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1DE9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scillibacte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09863DE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7A9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19C9E5FA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718874E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573D2257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0CE28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scillospir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4CC1896E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37C223F1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2DE9AC5E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677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6</w:t>
            </w:r>
          </w:p>
        </w:tc>
      </w:tr>
      <w:tr w:rsidR="00194563" w:rsidRPr="000F710C" w14:paraId="34EA1A96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4E3A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scillospiral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4F31E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9CE4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5AB2AC3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1386C96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2ECC9BCA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CAFB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classified Parabacteroid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B48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FABD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65DFEFE8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5B0375D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63C8E44E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15052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aprevotell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4DF365F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225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39DDC9AE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F7E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6</w:t>
            </w:r>
          </w:p>
        </w:tc>
      </w:tr>
      <w:tr w:rsidR="00194563" w:rsidRPr="000F710C" w14:paraId="78A2BB79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758E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asutterell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8DA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C51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71F9BE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Day 3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2786C791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5D8DE936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FAD5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eptococc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98A2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E78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31CCA6DE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6C6A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6</w:t>
            </w:r>
          </w:p>
        </w:tc>
      </w:tr>
      <w:tr w:rsidR="00194563" w:rsidRPr="000F710C" w14:paraId="7C55F9BC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9A21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classified RF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B1D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5461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74DDEDD1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00F9704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547D2490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913F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hodospirillal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C4C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1DC3C43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4A1A69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07E41819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386F53DB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8BF7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mboutsi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2A3672E6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B82D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65C048EC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1CBA76E1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3D43748D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0C24A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uminococc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2C5A6088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1E78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113BAC0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3DA3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6</w:t>
            </w:r>
          </w:p>
        </w:tc>
      </w:tr>
      <w:tr w:rsidR="00194563" w:rsidRPr="000F710C" w14:paraId="2A976E62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12FF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uminococc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AF4E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280B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2CEAE645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4A90A85A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6E7255B0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27421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Unclassified </w:t>
            </w:r>
            <w:proofErr w:type="spellStart"/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uricibacte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D74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7941A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7619B230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52D5C84F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</w:tr>
      <w:tr w:rsidR="00194563" w:rsidRPr="000F710C" w14:paraId="0F8B47DB" w14:textId="77777777" w:rsidTr="00685E9F">
        <w:trPr>
          <w:trHeight w:val="28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3CB8" w14:textId="77777777" w:rsidR="00194563" w:rsidRPr="000F710C" w:rsidRDefault="00194563" w:rsidP="00DB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classified Tuzzerell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5B7C3B61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47FEDE97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25252"/>
            <w:noWrap/>
            <w:vAlign w:val="bottom"/>
            <w:hideMark/>
          </w:tcPr>
          <w:p w14:paraId="17AE2558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5652" w14:textId="77777777" w:rsidR="00194563" w:rsidRPr="000F710C" w:rsidRDefault="00194563" w:rsidP="00DB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F71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y 76</w:t>
            </w:r>
          </w:p>
        </w:tc>
      </w:tr>
    </w:tbl>
    <w:p w14:paraId="6D505BA5" w14:textId="231A6A1C" w:rsidR="00EF4FA7" w:rsidRDefault="00EF4FA7" w:rsidP="001945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657F06" w14:textId="77777777" w:rsidR="00EF4FA7" w:rsidRDefault="00EF4F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70F8AA5" w14:textId="1596DDA2" w:rsidR="00940271" w:rsidRDefault="00940271" w:rsidP="009402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3C51FE">
        <w:rPr>
          <w:rFonts w:ascii="Times New Roman" w:hAnsi="Times New Roman" w:cs="Times New Roman"/>
          <w:sz w:val="24"/>
          <w:szCs w:val="24"/>
        </w:rPr>
        <w:t>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F4FA7">
        <w:rPr>
          <w:rFonts w:ascii="Times New Roman" w:hAnsi="Times New Roman" w:cs="Times New Roman"/>
          <w:sz w:val="24"/>
          <w:szCs w:val="24"/>
        </w:rPr>
        <w:t xml:space="preserve">Table </w:t>
      </w:r>
      <w:r w:rsidR="005439EB">
        <w:rPr>
          <w:rFonts w:ascii="Times New Roman" w:hAnsi="Times New Roman" w:cs="Times New Roman"/>
          <w:sz w:val="24"/>
          <w:szCs w:val="24"/>
        </w:rPr>
        <w:t>9</w:t>
      </w:r>
      <w:r w:rsidR="00EF4FA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etagenome results for bacterial functions that were significantly different between groups. P value &lt;0.05 was taken for significance and the diet with significantly more bacteria with the specified function is listed in the table.</w:t>
      </w:r>
    </w:p>
    <w:tbl>
      <w:tblPr>
        <w:tblpPr w:leftFromText="181" w:rightFromText="181" w:vertAnchor="text" w:tblpY="1"/>
        <w:tblOverlap w:val="never"/>
        <w:tblW w:w="8359" w:type="dxa"/>
        <w:tblLook w:val="04A0" w:firstRow="1" w:lastRow="0" w:firstColumn="1" w:lastColumn="0" w:noHBand="0" w:noVBand="1"/>
      </w:tblPr>
      <w:tblGrid>
        <w:gridCol w:w="5705"/>
        <w:gridCol w:w="1520"/>
        <w:gridCol w:w="1134"/>
      </w:tblGrid>
      <w:tr w:rsidR="00940271" w:rsidRPr="004F69BB" w14:paraId="01CF5B84" w14:textId="77777777" w:rsidTr="00EF4FA7">
        <w:trPr>
          <w:trHeight w:val="445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6B962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Nam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29095" w14:textId="77777777" w:rsidR="00940271" w:rsidRPr="004F69BB" w:rsidRDefault="00940271" w:rsidP="00685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195DF" w14:textId="77777777" w:rsidR="00940271" w:rsidRPr="004F69BB" w:rsidRDefault="00940271" w:rsidP="00685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Higher</w:t>
            </w:r>
          </w:p>
        </w:tc>
      </w:tr>
      <w:tr w:rsidR="00940271" w:rsidRPr="004F69BB" w14:paraId="159F2F14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7FB8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3.2.1.89|Arabinogalactan endo-beta-1,4-galactan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E6221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45E-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63DF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082F995E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D1F5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3.5.1.5|Ure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669D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60E-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813A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456E72A9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520A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4.2.1.130|D-lactate dehydrat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0787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02E-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87ADF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0518D574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9955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4.1.2.9|Phosphoketol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426D9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26E-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2BEB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4864032D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7904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EC:3.4.21.26|Prolyl </w:t>
            </w:r>
            <w:proofErr w:type="spellStart"/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ligopeptidase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58EF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40E-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916E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940271" w:rsidRPr="004F69BB" w14:paraId="105F47E9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AA380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4.1.3.3|N-acetylneuraminate ly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2A49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43E-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029E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1D62FC57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6753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CA"/>
              </w:rPr>
            </w:pPr>
            <w:proofErr w:type="gramStart"/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CA"/>
              </w:rPr>
              <w:t>EC:</w:t>
            </w:r>
            <w:proofErr w:type="gramEnd"/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CA"/>
              </w:rPr>
              <w:t>4.2.1.59|3-hydroxyacyl-[acyl-carrier-</w:t>
            </w:r>
            <w:proofErr w:type="spellStart"/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CA"/>
              </w:rPr>
              <w:t>protein</w:t>
            </w:r>
            <w:proofErr w:type="spellEnd"/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CA"/>
              </w:rPr>
              <w:t xml:space="preserve">] </w:t>
            </w:r>
            <w:proofErr w:type="spellStart"/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CA"/>
              </w:rPr>
              <w:t>dehydratase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9F0A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96E-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0BD6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2284E79D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76926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2.7.1.82|Ethanolamine kin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C4F2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12E-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78B8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940271" w:rsidRPr="004F69BB" w14:paraId="1D691F67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316C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5.1.1.1|Alanine racem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EFB2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55E-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27C57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47FD6534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66764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2.7.11.32|not_found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5146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48E-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FE47D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3DA28E2C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54E7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EC:2.7.9.1|Pyruvate, phosphate </w:t>
            </w:r>
            <w:proofErr w:type="spellStart"/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kinase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1A06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15E-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5EE7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46212B54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080D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6.3.4.5|Argininosuccinate synth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9AF0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51E-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B638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716300F2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1D12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1.1.1.264|L-idonate 5-dehydrogenase (NAD(P</w:t>
            </w:r>
            <w:proofErr w:type="gramStart"/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(</w:t>
            </w:r>
            <w:proofErr w:type="gramEnd"/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)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F010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14E-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97C52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43F52304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35BA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5.3.1.6|Ribose-5-phosphate isomer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1D79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47E-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A35E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74FC57B0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3070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2.3.1.157|Glucosamine-1-phosphate N-acetyltransfer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0650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.46E-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0BCD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4CED0326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FF31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2.4.1.313|not_found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AD3A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95E-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6D47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940271" w:rsidRPr="004F69BB" w14:paraId="6BE43B04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B826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3.6.1.7|Acylphosphat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607F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30E-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C80B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09CA06F8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ED62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EC:2.7.7.72|CCA tRNA </w:t>
            </w:r>
            <w:proofErr w:type="spellStart"/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ucleotidyltransferase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95DB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B073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30949B55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0DBF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EC:2.7.7.56|tRNA </w:t>
            </w:r>
            <w:proofErr w:type="spellStart"/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ucleotidyltransferase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0DF6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6B57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574BC527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E498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2.4.1.7|Sucrose phosphoryl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7775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88DFB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39DEABA7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4363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4.1.1.101|not_found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D4C1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B4E6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7394AB2F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062D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2.7.1.199|not_found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C464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F438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197DAB4D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212D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1.12.1.3|Hydrogen dehydrogenase (</w:t>
            </w:r>
            <w:proofErr w:type="gramStart"/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DP(</w:t>
            </w:r>
            <w:proofErr w:type="gramEnd"/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+)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7738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57D7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940271" w:rsidRPr="004F69BB" w14:paraId="7033734F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5FF0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1.8.5.3|Dimethylsulfoxide reduct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A236F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4615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1B5D9FF3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9C2F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5.6.2.2|not_found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5B91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8EC4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32991609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DDF6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3.4.14.11|Xaa-Pro dipeptidyl-peptid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0AA0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511A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59BD26F4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1B9B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1.5.1.3|Dihydrofolate reduct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D5F6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113D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940271" w:rsidRPr="004F69BB" w14:paraId="7A23FBC5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37A8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3.5.1.24|Choloylglycine hydrol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F9C7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27A7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49B25658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A70E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CA"/>
              </w:rPr>
            </w:pPr>
            <w:proofErr w:type="gramStart"/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CA"/>
              </w:rPr>
              <w:t>EC:</w:t>
            </w:r>
            <w:proofErr w:type="gramEnd"/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CA"/>
              </w:rPr>
              <w:t xml:space="preserve">4.2.1.77|Trans-L-3-hydroxyproline </w:t>
            </w:r>
            <w:proofErr w:type="spellStart"/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CA"/>
              </w:rPr>
              <w:t>dehydratase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B2E9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3A8F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5EED5DE3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74901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2.1.1.198|16S rRNA (cytidine(1402)-2'-O)-methyltransfer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9FCE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5FA7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940271" w:rsidRPr="004F69BB" w14:paraId="0BE8B02F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B910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2.7.</w:t>
            </w:r>
            <w:proofErr w:type="gramStart"/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n</w:t>
            </w:r>
            <w:proofErr w:type="gramEnd"/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|not_found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6E5C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8734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940271" w:rsidRPr="004F69BB" w14:paraId="7CA7EF72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A9D4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EC:4.4.1.15|D-cysteine </w:t>
            </w:r>
            <w:proofErr w:type="spellStart"/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sulfhydrase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110B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A38C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940271" w:rsidRPr="004F69BB" w14:paraId="4584209D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F474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2.4.2.6|Nucleoside deoxyribosyltransfer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F2B7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1186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761D5E3D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0631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EC:1.1.1.25|Shikimate dehydrogen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79DD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FB10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78EF021D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4AA9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2.7.1.176|UDP-N-acetylglucosamine kin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2304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2053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940271" w:rsidRPr="004F69BB" w14:paraId="60956E08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1D4E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3.4.22.16|Cathepsin H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FC18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1EDA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940271" w:rsidRPr="004F69BB" w14:paraId="5F22F6CE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04C4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6.3.5.3|Phosphoribosylformylglycinamidine synth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C791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E2E4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59F794FF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1C98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3.1.26.5|Ribonuclease P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D24F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C112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2266C986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E317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2.1.1.148|Thymidylate synthase (FAD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3A4C5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1B58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38BAF96B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E941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2.3.1.89|Tetrahydrodipicolinate N-acetyltransfer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38B5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4648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5E9A87B8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5FB9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3.2.1.122|Maltose-6'-phosphate glucosid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44F4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0B26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26E71304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92A8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3.2.1.151|Xyloglucan-specific endo-beta-1,4-glucan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17B1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A0EA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940271" w:rsidRPr="004F69BB" w14:paraId="4A6D2C14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4A69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1.1.1.22|UDP-glucose 6-dehydrogen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5C56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1FF1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427E86DC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D8B3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2.1.3.15|not_found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3846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A8D2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217569EF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8875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2.7.1.16|Ribulokin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9E82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CF4B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940271" w:rsidRPr="004F69BB" w14:paraId="00AA3090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A8B4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1.8.4.11|Peptide-methionine (S)-S-oxide reduct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C1AD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C0435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558A7FDB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A67B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3.2.2.23|DNA-formamidopyrimidine glycosyl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8FEF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7B3B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0D8E2443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C8B4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5.1.3.9|N-acylglucosamine-6-phosphate 2-epimer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7A8E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7946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41CF16FD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C9CD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1.1.1.27|L-lactate dehydrogen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7E70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54AB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1564EC0F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ACEB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3.5.4.13|dCTP deamin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985F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6F04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940271" w:rsidRPr="004F69BB" w14:paraId="2A36B11B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BBD0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6.2.1.54|not_found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F587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0326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30C1D89F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2CA8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5.1.3.2|UDP-glucose 4-epimer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E654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C7F6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7808853F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24B4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1.1.5.3|Glycerol-3-phosphate dehydrogen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CD82B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CE1B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940271" w:rsidRPr="004F69BB" w14:paraId="5B4CCB86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BEDE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1.3.98.1|Dihydroorotate oxidase (fumarate)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3AAB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7AE1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667C9914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BFF4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4.2.1.75|Uroporphyrinogen-III synth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B92D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BC68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pleted</w:t>
            </w:r>
          </w:p>
        </w:tc>
      </w:tr>
      <w:tr w:rsidR="00940271" w:rsidRPr="004F69BB" w14:paraId="37629F66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700D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2.6.1.2|Alanine transamin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901E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B03A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  <w:tr w:rsidR="00940271" w:rsidRPr="004F69BB" w14:paraId="4360BB07" w14:textId="77777777" w:rsidTr="00EF4FA7">
        <w:trPr>
          <w:trHeight w:val="288"/>
        </w:trPr>
        <w:tc>
          <w:tcPr>
            <w:tcW w:w="5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9EF7C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:1.7.99.1|Hydroxylamine reductase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4350" w14:textId="77777777" w:rsidR="00940271" w:rsidRPr="004F69BB" w:rsidRDefault="00940271" w:rsidP="00E91A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10AE" w14:textId="77777777" w:rsidR="00940271" w:rsidRPr="004F69BB" w:rsidRDefault="00940271" w:rsidP="00E91A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4F69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ch</w:t>
            </w:r>
          </w:p>
        </w:tc>
      </w:tr>
    </w:tbl>
    <w:p w14:paraId="70F3D0E2" w14:textId="77777777" w:rsidR="00940271" w:rsidRPr="00863D3C" w:rsidRDefault="00940271" w:rsidP="009402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A16A08" w14:textId="77777777" w:rsidR="00940271" w:rsidRPr="00863D3C" w:rsidRDefault="00940271" w:rsidP="009402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6D9F87" w14:textId="77777777" w:rsidR="00940271" w:rsidRPr="00863D3C" w:rsidRDefault="00940271" w:rsidP="009402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8DEA17" w14:textId="77777777" w:rsidR="00940271" w:rsidRDefault="00940271" w:rsidP="009402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5A4B59" w14:textId="77777777" w:rsidR="00940271" w:rsidRDefault="00940271" w:rsidP="009402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096ABF" w14:textId="77777777" w:rsidR="00940271" w:rsidRDefault="00940271" w:rsidP="009402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512449" w14:textId="77777777" w:rsidR="00940271" w:rsidRDefault="00940271" w:rsidP="009402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E9EAF3" w14:textId="77777777" w:rsidR="00940271" w:rsidRPr="00863D3C" w:rsidRDefault="00940271" w:rsidP="009402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E72B72" w14:textId="77777777" w:rsidR="00940271" w:rsidRPr="00863D3C" w:rsidRDefault="00940271" w:rsidP="009402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7A6C9C" w14:textId="77777777" w:rsidR="00940271" w:rsidRDefault="00940271" w:rsidP="009402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A57F5A" w14:textId="77777777" w:rsidR="00940271" w:rsidRDefault="00940271" w:rsidP="009402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138D78" w14:textId="77777777" w:rsidR="00940271" w:rsidRDefault="00940271" w:rsidP="009402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40271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C86B7D" w14:textId="77777777" w:rsidR="00EF4FA7" w:rsidRDefault="00EF4FA7" w:rsidP="00EF4FA7">
      <w:pPr>
        <w:spacing w:after="0" w:line="240" w:lineRule="auto"/>
      </w:pPr>
      <w:r>
        <w:separator/>
      </w:r>
    </w:p>
  </w:endnote>
  <w:endnote w:type="continuationSeparator" w:id="0">
    <w:p w14:paraId="584D529A" w14:textId="77777777" w:rsidR="00EF4FA7" w:rsidRDefault="00EF4FA7" w:rsidP="00EF4F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354921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A0A652" w14:textId="14816D60" w:rsidR="00EF4FA7" w:rsidRDefault="00EF4F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C327AA" w14:textId="77777777" w:rsidR="00EF4FA7" w:rsidRDefault="00EF4F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B396D4" w14:textId="77777777" w:rsidR="00EF4FA7" w:rsidRDefault="00EF4FA7" w:rsidP="00EF4FA7">
      <w:pPr>
        <w:spacing w:after="0" w:line="240" w:lineRule="auto"/>
      </w:pPr>
      <w:r>
        <w:separator/>
      </w:r>
    </w:p>
  </w:footnote>
  <w:footnote w:type="continuationSeparator" w:id="0">
    <w:p w14:paraId="7021C072" w14:textId="77777777" w:rsidR="00EF4FA7" w:rsidRDefault="00EF4FA7" w:rsidP="00EF4F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816D8"/>
    <w:multiLevelType w:val="hybridMultilevel"/>
    <w:tmpl w:val="2C901D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273206"/>
    <w:multiLevelType w:val="hybridMultilevel"/>
    <w:tmpl w:val="8D4C470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E23129"/>
    <w:multiLevelType w:val="hybridMultilevel"/>
    <w:tmpl w:val="83B8A3E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4350674">
    <w:abstractNumId w:val="1"/>
  </w:num>
  <w:num w:numId="2" w16cid:durableId="434667105">
    <w:abstractNumId w:val="2"/>
  </w:num>
  <w:num w:numId="3" w16cid:durableId="3324903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736"/>
    <w:rsid w:val="00037881"/>
    <w:rsid w:val="00194563"/>
    <w:rsid w:val="0034427F"/>
    <w:rsid w:val="00344693"/>
    <w:rsid w:val="003C51FE"/>
    <w:rsid w:val="00467ED5"/>
    <w:rsid w:val="004E18C8"/>
    <w:rsid w:val="005439EB"/>
    <w:rsid w:val="00685E9F"/>
    <w:rsid w:val="008D1736"/>
    <w:rsid w:val="00940271"/>
    <w:rsid w:val="00982223"/>
    <w:rsid w:val="00B10203"/>
    <w:rsid w:val="00CF08B8"/>
    <w:rsid w:val="00EF4FA7"/>
    <w:rsid w:val="00F74705"/>
    <w:rsid w:val="00FA1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FC13E"/>
  <w15:chartTrackingRefBased/>
  <w15:docId w15:val="{2E3EA331-1BAB-43DD-AAA8-B5B195330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5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4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5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563"/>
  </w:style>
  <w:style w:type="paragraph" w:styleId="Footer">
    <w:name w:val="footer"/>
    <w:basedOn w:val="Normal"/>
    <w:link w:val="FooterChar"/>
    <w:uiPriority w:val="99"/>
    <w:unhideWhenUsed/>
    <w:rsid w:val="001945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563"/>
  </w:style>
  <w:style w:type="character" w:styleId="CommentReference">
    <w:name w:val="annotation reference"/>
    <w:basedOn w:val="DefaultParagraphFont"/>
    <w:uiPriority w:val="99"/>
    <w:semiHidden/>
    <w:unhideWhenUsed/>
    <w:rsid w:val="00194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4563"/>
    <w:pPr>
      <w:spacing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4563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563"/>
    <w:rPr>
      <w:b/>
      <w:bCs/>
      <w:kern w:val="0"/>
      <w:sz w:val="20"/>
      <w:szCs w:val="2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194563"/>
    <w:pPr>
      <w:ind w:left="720"/>
      <w:contextualSpacing/>
    </w:pPr>
    <w:rPr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194563"/>
    <w:pPr>
      <w:spacing w:after="0" w:line="240" w:lineRule="auto"/>
    </w:pPr>
    <w:rPr>
      <w:kern w:val="0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4563"/>
    <w:pPr>
      <w:spacing w:after="0"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4563"/>
    <w:rPr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94563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194563"/>
    <w:pPr>
      <w:tabs>
        <w:tab w:val="left" w:pos="384"/>
      </w:tabs>
      <w:spacing w:after="240" w:line="240" w:lineRule="auto"/>
      <w:ind w:left="384" w:hanging="384"/>
    </w:pPr>
    <w:rPr>
      <w:kern w:val="0"/>
      <w:lang w:val="en-US"/>
      <w14:ligatures w14:val="none"/>
    </w:rPr>
  </w:style>
  <w:style w:type="paragraph" w:customStyle="1" w:styleId="Default">
    <w:name w:val="Default"/>
    <w:rsid w:val="0019456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2357</Words>
  <Characters>13436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a Forbrigger</dc:creator>
  <cp:keywords/>
  <dc:description/>
  <cp:lastModifiedBy>Andrew Stadnyk</cp:lastModifiedBy>
  <cp:revision>2</cp:revision>
  <dcterms:created xsi:type="dcterms:W3CDTF">2025-05-23T12:36:00Z</dcterms:created>
  <dcterms:modified xsi:type="dcterms:W3CDTF">2025-05-23T12:36:00Z</dcterms:modified>
</cp:coreProperties>
</file>